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87881" w14:textId="77777777" w:rsidR="00ED41B8" w:rsidRPr="001A5C3E" w:rsidRDefault="00ED41B8" w:rsidP="00BF042F">
      <w:pPr>
        <w:pStyle w:val="MDPI51figurecaption"/>
        <w:spacing w:before="0" w:after="0" w:line="360" w:lineRule="auto"/>
        <w:ind w:left="0"/>
        <w:rPr>
          <w:rFonts w:ascii="Arial" w:hAnsi="Arial" w:cs="Arial"/>
          <w:bCs/>
          <w:color w:val="000000" w:themeColor="text1"/>
          <w:sz w:val="20"/>
        </w:rPr>
      </w:pPr>
      <w:bookmarkStart w:id="0" w:name="_GoBack"/>
      <w:bookmarkEnd w:id="0"/>
    </w:p>
    <w:p w14:paraId="658F1096" w14:textId="6089F73F" w:rsidR="00971335" w:rsidRPr="001A5C3E" w:rsidRDefault="00894D6D" w:rsidP="00BF042F">
      <w:pPr>
        <w:pStyle w:val="MDPI51figurecaption"/>
        <w:spacing w:before="0" w:after="0" w:line="360" w:lineRule="auto"/>
        <w:ind w:left="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1A5C3E">
        <w:rPr>
          <w:rFonts w:ascii="Arial" w:hAnsi="Arial" w:cs="Arial"/>
          <w:b/>
          <w:bCs/>
          <w:color w:val="000000" w:themeColor="text1"/>
          <w:sz w:val="24"/>
          <w:szCs w:val="24"/>
        </w:rPr>
        <w:t>Appendi</w:t>
      </w:r>
      <w:r w:rsidR="00D57C89" w:rsidRPr="001A5C3E">
        <w:rPr>
          <w:rFonts w:ascii="Arial" w:eastAsiaTheme="minorEastAsia" w:hAnsi="Arial" w:cs="Arial"/>
          <w:b/>
          <w:bCs/>
          <w:color w:val="000000" w:themeColor="text1"/>
          <w:sz w:val="24"/>
          <w:szCs w:val="24"/>
          <w:lang w:eastAsia="zh-CN"/>
        </w:rPr>
        <w:t>ces</w:t>
      </w:r>
    </w:p>
    <w:p w14:paraId="7FFB6EB6" w14:textId="18B59680" w:rsidR="00952A38" w:rsidRPr="001A5C3E" w:rsidRDefault="00952A38" w:rsidP="00BF042F">
      <w:pPr>
        <w:spacing w:line="360" w:lineRule="auto"/>
        <w:jc w:val="both"/>
        <w:rPr>
          <w:rFonts w:cs="Arial"/>
          <w:b/>
          <w:bCs/>
          <w:color w:val="000000" w:themeColor="text1"/>
          <w:szCs w:val="20"/>
        </w:rPr>
      </w:pPr>
      <w:r w:rsidRPr="001A5C3E">
        <w:rPr>
          <w:rFonts w:cs="Arial"/>
          <w:b/>
          <w:bCs/>
          <w:color w:val="000000" w:themeColor="text1"/>
          <w:szCs w:val="20"/>
        </w:rPr>
        <w:t>Supplementary figure legends</w:t>
      </w:r>
    </w:p>
    <w:p w14:paraId="157F6B38" w14:textId="68D602ED" w:rsidR="00EE2296" w:rsidRPr="001A5C3E" w:rsidRDefault="00EE2296" w:rsidP="00BF042F">
      <w:pPr>
        <w:spacing w:line="360" w:lineRule="auto"/>
        <w:jc w:val="both"/>
        <w:rPr>
          <w:rFonts w:cs="Arial"/>
          <w:color w:val="000000" w:themeColor="text1"/>
          <w:szCs w:val="20"/>
        </w:rPr>
      </w:pPr>
      <w:r w:rsidRPr="001A5C3E">
        <w:rPr>
          <w:rFonts w:cs="Arial"/>
          <w:b/>
          <w:bCs/>
          <w:color w:val="000000" w:themeColor="text1"/>
          <w:szCs w:val="20"/>
        </w:rPr>
        <w:t>FIGURE S1</w:t>
      </w:r>
      <w:r w:rsidR="001836E8" w:rsidRPr="001A5C3E">
        <w:rPr>
          <w:rFonts w:cs="Arial"/>
          <w:b/>
          <w:bCs/>
          <w:color w:val="000000" w:themeColor="text1"/>
          <w:szCs w:val="20"/>
        </w:rPr>
        <w:t xml:space="preserve"> </w:t>
      </w:r>
      <w:r w:rsidR="001836E8" w:rsidRPr="001A5C3E">
        <w:rPr>
          <w:rFonts w:cs="Arial"/>
          <w:color w:val="000000" w:themeColor="text1"/>
          <w:szCs w:val="20"/>
        </w:rPr>
        <w:t>W</w:t>
      </w:r>
      <w:r w:rsidR="001836E8" w:rsidRPr="001A5C3E">
        <w:rPr>
          <w:rFonts w:cs="Arial" w:hint="eastAsia"/>
          <w:color w:val="000000" w:themeColor="text1"/>
          <w:szCs w:val="20"/>
          <w:lang w:eastAsia="zh-CN"/>
        </w:rPr>
        <w:t>o</w:t>
      </w:r>
      <w:r w:rsidR="001836E8" w:rsidRPr="001A5C3E">
        <w:rPr>
          <w:rFonts w:cs="Arial"/>
          <w:color w:val="000000" w:themeColor="text1"/>
          <w:szCs w:val="20"/>
        </w:rPr>
        <w:t>rkflow of this study.</w:t>
      </w:r>
    </w:p>
    <w:p w14:paraId="4379249E" w14:textId="593B385D" w:rsidR="003101E7" w:rsidRPr="001A5C3E" w:rsidRDefault="003101E7" w:rsidP="00BF042F">
      <w:pPr>
        <w:spacing w:line="360" w:lineRule="auto"/>
        <w:jc w:val="both"/>
        <w:rPr>
          <w:rFonts w:cs="Arial"/>
          <w:b/>
          <w:bCs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F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IGURE S2 </w:t>
      </w:r>
      <w:r w:rsidR="00697438" w:rsidRPr="001A5C3E">
        <w:rPr>
          <w:rFonts w:cs="Arial"/>
          <w:color w:val="000000" w:themeColor="text1"/>
          <w:szCs w:val="20"/>
          <w:lang w:eastAsia="zh-CN"/>
        </w:rPr>
        <w:t>Schematic diagram showing the sample grouping information and the analysis procedure.</w:t>
      </w:r>
    </w:p>
    <w:p w14:paraId="47C194BA" w14:textId="36BD4C73" w:rsidR="0017332F" w:rsidRPr="001A5C3E" w:rsidRDefault="00952A38" w:rsidP="00BF042F">
      <w:pPr>
        <w:spacing w:line="360" w:lineRule="auto"/>
        <w:jc w:val="both"/>
        <w:rPr>
          <w:rFonts w:cs="Arial"/>
          <w:color w:val="000000" w:themeColor="text1"/>
          <w:szCs w:val="20"/>
          <w:lang w:eastAsia="zh-CN"/>
        </w:rPr>
      </w:pPr>
      <w:r w:rsidRPr="001A5C3E">
        <w:rPr>
          <w:rFonts w:cs="Arial"/>
          <w:b/>
          <w:bCs/>
          <w:color w:val="000000" w:themeColor="text1"/>
          <w:szCs w:val="20"/>
        </w:rPr>
        <w:t>FIGURE S</w:t>
      </w:r>
      <w:r w:rsidR="00FE4968" w:rsidRPr="001A5C3E">
        <w:rPr>
          <w:rFonts w:cs="Arial"/>
          <w:b/>
          <w:bCs/>
          <w:color w:val="000000" w:themeColor="text1"/>
          <w:szCs w:val="20"/>
        </w:rPr>
        <w:t>3</w:t>
      </w:r>
      <w:r w:rsidRPr="001A5C3E">
        <w:rPr>
          <w:rFonts w:cs="Arial"/>
          <w:color w:val="000000" w:themeColor="text1"/>
          <w:szCs w:val="20"/>
        </w:rPr>
        <w:t xml:space="preserve"> </w:t>
      </w:r>
      <w:r w:rsidR="00FE4968" w:rsidRPr="001A5C3E">
        <w:rPr>
          <w:rFonts w:cs="Arial"/>
          <w:color w:val="000000" w:themeColor="text1"/>
          <w:szCs w:val="20"/>
        </w:rPr>
        <w:t>P</w:t>
      </w:r>
      <w:r w:rsidRPr="001A5C3E">
        <w:rPr>
          <w:rFonts w:cs="Arial"/>
          <w:color w:val="000000" w:themeColor="text1"/>
          <w:szCs w:val="20"/>
        </w:rPr>
        <w:t>lasma-derived exosomes characterization. (</w:t>
      </w:r>
      <w:r w:rsidR="00FE4968" w:rsidRPr="001A5C3E">
        <w:rPr>
          <w:rFonts w:cs="Arial"/>
          <w:color w:val="000000" w:themeColor="text1"/>
          <w:szCs w:val="20"/>
        </w:rPr>
        <w:t>A</w:t>
      </w:r>
      <w:r w:rsidRPr="001A5C3E">
        <w:rPr>
          <w:rFonts w:cs="Arial"/>
          <w:color w:val="000000" w:themeColor="text1"/>
          <w:szCs w:val="20"/>
        </w:rPr>
        <w:t>) Western blot analysis. (</w:t>
      </w:r>
      <w:r w:rsidR="00FE4968" w:rsidRPr="001A5C3E">
        <w:rPr>
          <w:rFonts w:cs="Arial"/>
          <w:color w:val="000000" w:themeColor="text1"/>
          <w:szCs w:val="20"/>
        </w:rPr>
        <w:t>B</w:t>
      </w:r>
      <w:r w:rsidRPr="001A5C3E">
        <w:rPr>
          <w:rFonts w:cs="Arial"/>
          <w:color w:val="000000" w:themeColor="text1"/>
          <w:szCs w:val="20"/>
        </w:rPr>
        <w:t>) TEM imaging result. (</w:t>
      </w:r>
      <w:r w:rsidR="00FE4968" w:rsidRPr="001A5C3E">
        <w:rPr>
          <w:rFonts w:cs="Arial"/>
          <w:color w:val="000000" w:themeColor="text1"/>
          <w:szCs w:val="20"/>
        </w:rPr>
        <w:t>C</w:t>
      </w:r>
      <w:r w:rsidRPr="001A5C3E">
        <w:rPr>
          <w:rFonts w:cs="Arial"/>
          <w:color w:val="000000" w:themeColor="text1"/>
          <w:szCs w:val="20"/>
        </w:rPr>
        <w:t>) The size distribution of plasma-derived exosomes.</w:t>
      </w:r>
    </w:p>
    <w:p w14:paraId="13061F86" w14:textId="6CB8887C" w:rsidR="009D0E36" w:rsidRPr="001A5C3E" w:rsidRDefault="00952A38" w:rsidP="00BF042F">
      <w:pPr>
        <w:spacing w:line="360" w:lineRule="auto"/>
        <w:jc w:val="both"/>
        <w:rPr>
          <w:rFonts w:cs="Arial"/>
          <w:color w:val="000000" w:themeColor="text1"/>
          <w:szCs w:val="20"/>
        </w:rPr>
      </w:pPr>
      <w:r w:rsidRPr="001A5C3E">
        <w:rPr>
          <w:rFonts w:cs="Arial"/>
          <w:b/>
          <w:bCs/>
          <w:color w:val="000000" w:themeColor="text1"/>
          <w:szCs w:val="20"/>
        </w:rPr>
        <w:t>FIGURE</w:t>
      </w:r>
      <w:r w:rsidR="00EE2296" w:rsidRPr="001A5C3E">
        <w:rPr>
          <w:rFonts w:cs="Arial"/>
          <w:b/>
          <w:bCs/>
          <w:color w:val="000000" w:themeColor="text1"/>
          <w:szCs w:val="20"/>
        </w:rPr>
        <w:t xml:space="preserve"> </w:t>
      </w:r>
      <w:r w:rsidRPr="001A5C3E">
        <w:rPr>
          <w:rFonts w:cs="Arial"/>
          <w:b/>
          <w:bCs/>
          <w:color w:val="000000" w:themeColor="text1"/>
          <w:szCs w:val="20"/>
        </w:rPr>
        <w:t>S</w:t>
      </w:r>
      <w:r w:rsidR="003101E7" w:rsidRPr="001A5C3E">
        <w:rPr>
          <w:rFonts w:cs="Arial"/>
          <w:b/>
          <w:bCs/>
          <w:color w:val="000000" w:themeColor="text1"/>
          <w:szCs w:val="20"/>
        </w:rPr>
        <w:t>4</w:t>
      </w:r>
      <w:r w:rsidRPr="001A5C3E">
        <w:rPr>
          <w:rFonts w:cs="Arial"/>
          <w:b/>
          <w:bCs/>
          <w:color w:val="000000" w:themeColor="text1"/>
          <w:szCs w:val="20"/>
        </w:rPr>
        <w:t xml:space="preserve"> </w:t>
      </w:r>
      <w:r w:rsidRPr="001A5C3E">
        <w:rPr>
          <w:rFonts w:cs="Arial"/>
          <w:color w:val="000000" w:themeColor="text1"/>
          <w:szCs w:val="20"/>
        </w:rPr>
        <w:t>Screening of exosomal miRNAs as risk biomarker for PMOP. (A) Potential contribution of miRNAs to PMOP risk. (B) Cross validation to determine the optimal combination of miRNAs.</w:t>
      </w:r>
    </w:p>
    <w:p w14:paraId="0D513A54" w14:textId="50936DC8" w:rsidR="009D0E36" w:rsidRPr="001A5C3E" w:rsidRDefault="009D0E36" w:rsidP="00BF042F">
      <w:pPr>
        <w:spacing w:line="360" w:lineRule="auto"/>
        <w:jc w:val="both"/>
        <w:rPr>
          <w:rFonts w:cs="Arial"/>
          <w:color w:val="000000" w:themeColor="text1"/>
          <w:szCs w:val="20"/>
        </w:rPr>
      </w:pPr>
      <w:r w:rsidRPr="001A5C3E">
        <w:rPr>
          <w:rFonts w:cs="Arial"/>
          <w:b/>
          <w:bCs/>
          <w:color w:val="000000" w:themeColor="text1"/>
          <w:szCs w:val="20"/>
        </w:rPr>
        <w:t>FIGURE S</w:t>
      </w:r>
      <w:r w:rsidR="00E0451A">
        <w:rPr>
          <w:rFonts w:cs="Arial"/>
          <w:b/>
          <w:bCs/>
          <w:color w:val="000000" w:themeColor="text1"/>
          <w:szCs w:val="20"/>
        </w:rPr>
        <w:t>5</w:t>
      </w:r>
      <w:r w:rsidRPr="001A5C3E">
        <w:rPr>
          <w:rFonts w:cs="Arial"/>
          <w:b/>
          <w:bCs/>
          <w:color w:val="000000" w:themeColor="text1"/>
          <w:szCs w:val="20"/>
        </w:rPr>
        <w:t xml:space="preserve"> </w:t>
      </w:r>
      <w:r w:rsidRPr="001A5C3E">
        <w:rPr>
          <w:rFonts w:cs="Arial"/>
          <w:color w:val="000000" w:themeColor="text1"/>
          <w:szCs w:val="20"/>
        </w:rPr>
        <w:t>The detection performance of the three exo-miRNAs in the OPNA cohort. The ROC curve for hsa-let-7d-3p (A), hsa-miR-24-3p (B), and hsa-miR-550a-3-5p (C), respectively in the OPNA cohort 1.</w:t>
      </w:r>
    </w:p>
    <w:p w14:paraId="5C438EC5" w14:textId="73770C40" w:rsidR="009D0E36" w:rsidRPr="001A5C3E" w:rsidRDefault="009D0E36" w:rsidP="00BF042F">
      <w:pPr>
        <w:spacing w:line="360" w:lineRule="auto"/>
        <w:jc w:val="both"/>
        <w:rPr>
          <w:rFonts w:cs="Arial"/>
          <w:color w:val="000000" w:themeColor="text1"/>
          <w:szCs w:val="20"/>
          <w:lang w:eastAsia="zh-CN"/>
        </w:rPr>
      </w:pPr>
      <w:r w:rsidRPr="00C7605C">
        <w:rPr>
          <w:rFonts w:cs="Arial"/>
          <w:b/>
          <w:bCs/>
          <w:color w:val="000000" w:themeColor="text1"/>
          <w:szCs w:val="20"/>
          <w:lang w:eastAsia="zh-CN"/>
        </w:rPr>
        <w:t>FIGURE S</w:t>
      </w:r>
      <w:r w:rsidR="00E0451A">
        <w:rPr>
          <w:rFonts w:cs="Arial"/>
          <w:b/>
          <w:bCs/>
          <w:color w:val="000000" w:themeColor="text1"/>
          <w:szCs w:val="20"/>
          <w:lang w:eastAsia="zh-CN"/>
        </w:rPr>
        <w:t>6</w:t>
      </w:r>
      <w:r w:rsidRPr="00C7605C">
        <w:rPr>
          <w:rFonts w:cs="Arial"/>
          <w:color w:val="000000" w:themeColor="text1"/>
          <w:szCs w:val="20"/>
          <w:lang w:eastAsia="zh-CN"/>
        </w:rPr>
        <w:t xml:space="preserve"> The expression level of hsa-let-7d-3p (A), hsa-miR-24-3p (B), and hsa-miR-550a-3-5p (C) in different source tissues/cells.</w:t>
      </w:r>
    </w:p>
    <w:p w14:paraId="4D5A68AC" w14:textId="4F779CD6" w:rsidR="00B16DA7" w:rsidRPr="001A5C3E" w:rsidRDefault="00B16DA7" w:rsidP="00BF042F">
      <w:pPr>
        <w:spacing w:line="360" w:lineRule="auto"/>
        <w:jc w:val="both"/>
        <w:rPr>
          <w:rFonts w:cs="Arial"/>
          <w:color w:val="000000" w:themeColor="text1"/>
          <w:szCs w:val="20"/>
        </w:rPr>
      </w:pPr>
      <w:bookmarkStart w:id="1" w:name="_Hlk156037399"/>
      <w:r w:rsidRPr="001A5C3E">
        <w:rPr>
          <w:rFonts w:cs="Arial"/>
          <w:b/>
          <w:bCs/>
          <w:color w:val="000000" w:themeColor="text1"/>
          <w:szCs w:val="20"/>
        </w:rPr>
        <w:t xml:space="preserve">FIGURE </w:t>
      </w:r>
      <w:r w:rsidR="00E0451A">
        <w:rPr>
          <w:rFonts w:cs="Arial"/>
          <w:b/>
          <w:bCs/>
          <w:color w:val="000000" w:themeColor="text1"/>
          <w:szCs w:val="20"/>
        </w:rPr>
        <w:t>S7</w:t>
      </w:r>
      <w:r w:rsidR="007D4E31" w:rsidRPr="001A5C3E">
        <w:rPr>
          <w:rFonts w:cs="Arial"/>
          <w:b/>
          <w:bCs/>
          <w:color w:val="000000" w:themeColor="text1"/>
          <w:szCs w:val="20"/>
        </w:rPr>
        <w:t xml:space="preserve"> </w:t>
      </w:r>
      <w:r w:rsidR="009D0E36" w:rsidRPr="001A5C3E">
        <w:rPr>
          <w:rFonts w:cs="Arial"/>
          <w:color w:val="000000" w:themeColor="text1"/>
          <w:szCs w:val="20"/>
        </w:rPr>
        <w:t>T</w:t>
      </w:r>
      <w:r w:rsidR="00B9362C" w:rsidRPr="001A5C3E">
        <w:rPr>
          <w:rFonts w:cs="Arial"/>
          <w:color w:val="000000" w:themeColor="text1"/>
          <w:szCs w:val="20"/>
        </w:rPr>
        <w:t>he</w:t>
      </w:r>
      <w:r w:rsidR="007D4E31" w:rsidRPr="001A5C3E">
        <w:rPr>
          <w:rFonts w:cs="Arial"/>
          <w:color w:val="000000" w:themeColor="text1"/>
          <w:szCs w:val="20"/>
        </w:rPr>
        <w:t xml:space="preserve"> relative expression level of </w:t>
      </w:r>
      <w:r w:rsidR="00B9362C" w:rsidRPr="001A5C3E">
        <w:rPr>
          <w:rFonts w:cs="Arial"/>
          <w:color w:val="000000" w:themeColor="text1"/>
          <w:szCs w:val="20"/>
        </w:rPr>
        <w:t xml:space="preserve">the </w:t>
      </w:r>
      <w:r w:rsidR="007D4E31" w:rsidRPr="001A5C3E">
        <w:rPr>
          <w:rFonts w:cs="Arial"/>
          <w:color w:val="000000" w:themeColor="text1"/>
          <w:szCs w:val="20"/>
        </w:rPr>
        <w:t xml:space="preserve">three exo-miRNAs in the PMOP, OPNA and CTL groups. </w:t>
      </w:r>
      <w:r w:rsidR="0064465F" w:rsidRPr="001A5C3E">
        <w:rPr>
          <w:rFonts w:cs="Arial"/>
          <w:color w:val="000000" w:themeColor="text1"/>
          <w:szCs w:val="20"/>
        </w:rPr>
        <w:t>The relative level of the hsa-let-7d-3p (</w:t>
      </w:r>
      <w:r w:rsidR="009D0E36" w:rsidRPr="001A5C3E">
        <w:rPr>
          <w:rFonts w:cs="Arial"/>
          <w:color w:val="000000" w:themeColor="text1"/>
          <w:szCs w:val="20"/>
        </w:rPr>
        <w:t>A</w:t>
      </w:r>
      <w:r w:rsidR="0064465F" w:rsidRPr="001A5C3E">
        <w:rPr>
          <w:rFonts w:cs="Arial"/>
          <w:color w:val="000000" w:themeColor="text1"/>
          <w:szCs w:val="20"/>
        </w:rPr>
        <w:t>), hsa-miR-24-3p (</w:t>
      </w:r>
      <w:r w:rsidR="009D0E36" w:rsidRPr="001A5C3E">
        <w:rPr>
          <w:rFonts w:cs="Arial"/>
          <w:color w:val="000000" w:themeColor="text1"/>
          <w:szCs w:val="20"/>
        </w:rPr>
        <w:t>B</w:t>
      </w:r>
      <w:r w:rsidR="0064465F" w:rsidRPr="001A5C3E">
        <w:rPr>
          <w:rFonts w:cs="Arial"/>
          <w:color w:val="000000" w:themeColor="text1"/>
          <w:szCs w:val="20"/>
        </w:rPr>
        <w:t>), and hsa-miR-550a-3-5p (</w:t>
      </w:r>
      <w:r w:rsidR="009D0E36" w:rsidRPr="001A5C3E">
        <w:rPr>
          <w:rFonts w:cs="Arial"/>
          <w:color w:val="000000" w:themeColor="text1"/>
          <w:szCs w:val="20"/>
        </w:rPr>
        <w:t>C</w:t>
      </w:r>
      <w:r w:rsidR="0064465F" w:rsidRPr="001A5C3E">
        <w:rPr>
          <w:rFonts w:cs="Arial"/>
          <w:color w:val="000000" w:themeColor="text1"/>
          <w:szCs w:val="20"/>
        </w:rPr>
        <w:t>) between PMOP and CTL. The relative levels of the hsa-let-7d-3p (</w:t>
      </w:r>
      <w:r w:rsidR="009D0E36" w:rsidRPr="001A5C3E">
        <w:rPr>
          <w:rFonts w:cs="Arial"/>
          <w:color w:val="000000" w:themeColor="text1"/>
          <w:szCs w:val="20"/>
        </w:rPr>
        <w:t>D</w:t>
      </w:r>
      <w:r w:rsidR="0064465F" w:rsidRPr="001A5C3E">
        <w:rPr>
          <w:rFonts w:cs="Arial"/>
          <w:color w:val="000000" w:themeColor="text1"/>
          <w:szCs w:val="20"/>
        </w:rPr>
        <w:t>), hsa-miR-24-3 (</w:t>
      </w:r>
      <w:r w:rsidR="009D0E36" w:rsidRPr="001A5C3E">
        <w:rPr>
          <w:rFonts w:cs="Arial"/>
          <w:color w:val="000000" w:themeColor="text1"/>
          <w:szCs w:val="20"/>
        </w:rPr>
        <w:t>E</w:t>
      </w:r>
      <w:r w:rsidR="0064465F" w:rsidRPr="001A5C3E">
        <w:rPr>
          <w:rFonts w:cs="Arial"/>
          <w:color w:val="000000" w:themeColor="text1"/>
          <w:szCs w:val="20"/>
        </w:rPr>
        <w:t>), and hsa-miR-550a-3-5p (</w:t>
      </w:r>
      <w:r w:rsidR="009D0E36" w:rsidRPr="001A5C3E">
        <w:rPr>
          <w:rFonts w:cs="Arial"/>
          <w:color w:val="000000" w:themeColor="text1"/>
          <w:szCs w:val="20"/>
        </w:rPr>
        <w:t>F</w:t>
      </w:r>
      <w:r w:rsidR="0064465F" w:rsidRPr="001A5C3E">
        <w:rPr>
          <w:rFonts w:cs="Arial"/>
          <w:color w:val="000000" w:themeColor="text1"/>
          <w:szCs w:val="20"/>
        </w:rPr>
        <w:t xml:space="preserve">) </w:t>
      </w:r>
      <w:r w:rsidR="00B9362C" w:rsidRPr="001A5C3E">
        <w:rPr>
          <w:rFonts w:cs="Arial"/>
          <w:color w:val="000000" w:themeColor="text1"/>
          <w:szCs w:val="20"/>
        </w:rPr>
        <w:t>between OPNA and CTL</w:t>
      </w:r>
      <w:r w:rsidR="009D0E36" w:rsidRPr="001A5C3E">
        <w:rPr>
          <w:rFonts w:cs="Arial"/>
          <w:color w:val="000000" w:themeColor="text1"/>
          <w:szCs w:val="20"/>
        </w:rPr>
        <w:t xml:space="preserve">. </w:t>
      </w:r>
      <w:r w:rsidR="009D0E36" w:rsidRPr="00C7605C">
        <w:rPr>
          <w:rFonts w:cs="Arial"/>
          <w:bCs/>
          <w:color w:val="000000" w:themeColor="text1"/>
        </w:rPr>
        <w:t>(</w:t>
      </w:r>
      <w:r w:rsidR="009D0E36" w:rsidRPr="00C7605C">
        <w:rPr>
          <w:rFonts w:cs="Arial"/>
          <w:color w:val="000000" w:themeColor="text1"/>
          <w:szCs w:val="21"/>
        </w:rPr>
        <w:t xml:space="preserve">* represents </w:t>
      </w:r>
      <w:r w:rsidR="009D0E36" w:rsidRPr="00C7605C">
        <w:rPr>
          <w:rFonts w:cs="Arial"/>
          <w:i/>
          <w:iCs/>
          <w:color w:val="000000" w:themeColor="text1"/>
          <w:szCs w:val="21"/>
        </w:rPr>
        <w:t>p</w:t>
      </w:r>
      <w:r w:rsidR="009D0E36" w:rsidRPr="00C7605C">
        <w:rPr>
          <w:rFonts w:cs="Arial"/>
          <w:color w:val="000000" w:themeColor="text1"/>
          <w:szCs w:val="21"/>
        </w:rPr>
        <w:t xml:space="preserve">&lt;0.05, ** represents </w:t>
      </w:r>
      <w:r w:rsidR="009D0E36" w:rsidRPr="00C7605C">
        <w:rPr>
          <w:rFonts w:cs="Arial"/>
          <w:i/>
          <w:iCs/>
          <w:color w:val="000000" w:themeColor="text1"/>
          <w:szCs w:val="21"/>
        </w:rPr>
        <w:t>p</w:t>
      </w:r>
      <w:r w:rsidR="009D0E36" w:rsidRPr="00C7605C">
        <w:rPr>
          <w:rFonts w:cs="Arial"/>
          <w:color w:val="000000" w:themeColor="text1"/>
          <w:szCs w:val="21"/>
        </w:rPr>
        <w:t xml:space="preserve">&lt;0.01, *** represents </w:t>
      </w:r>
      <w:r w:rsidR="009D0E36" w:rsidRPr="00C7605C">
        <w:rPr>
          <w:rFonts w:cs="Arial"/>
          <w:i/>
          <w:iCs/>
          <w:color w:val="000000" w:themeColor="text1"/>
          <w:szCs w:val="21"/>
        </w:rPr>
        <w:t>p</w:t>
      </w:r>
      <w:r w:rsidR="009D0E36" w:rsidRPr="00C7605C">
        <w:rPr>
          <w:rFonts w:cs="Arial"/>
          <w:color w:val="000000" w:themeColor="text1"/>
          <w:szCs w:val="21"/>
        </w:rPr>
        <w:t>&lt;0.001</w:t>
      </w:r>
      <w:r w:rsidR="009D0E36" w:rsidRPr="00C7605C">
        <w:rPr>
          <w:rFonts w:cs="Arial"/>
          <w:bCs/>
          <w:color w:val="000000" w:themeColor="text1"/>
        </w:rPr>
        <w:t>).</w:t>
      </w:r>
    </w:p>
    <w:bookmarkEnd w:id="1"/>
    <w:p w14:paraId="61A0F828" w14:textId="77777777" w:rsidR="00AB7107" w:rsidRDefault="00AB7107" w:rsidP="00BF042F">
      <w:pPr>
        <w:spacing w:line="360" w:lineRule="auto"/>
        <w:jc w:val="both"/>
        <w:rPr>
          <w:rFonts w:cs="Arial"/>
          <w:color w:val="000000" w:themeColor="text1"/>
          <w:szCs w:val="20"/>
          <w:lang w:eastAsia="zh-CN"/>
        </w:rPr>
      </w:pPr>
    </w:p>
    <w:p w14:paraId="43CCC1A3" w14:textId="77777777" w:rsidR="00814D56" w:rsidRPr="001A5C3E" w:rsidRDefault="00814D56" w:rsidP="00BF042F">
      <w:pPr>
        <w:spacing w:line="360" w:lineRule="auto"/>
        <w:jc w:val="both"/>
        <w:rPr>
          <w:rFonts w:cs="Arial"/>
          <w:color w:val="000000" w:themeColor="text1"/>
          <w:szCs w:val="20"/>
          <w:lang w:eastAsia="zh-CN"/>
        </w:rPr>
      </w:pPr>
    </w:p>
    <w:p w14:paraId="3EFF82CD" w14:textId="0234355C" w:rsidR="00096598" w:rsidRPr="001A5C3E" w:rsidRDefault="00096598" w:rsidP="00BF042F">
      <w:pPr>
        <w:spacing w:line="360" w:lineRule="auto"/>
        <w:rPr>
          <w:rFonts w:cs="Arial"/>
          <w:b/>
          <w:bCs/>
          <w:color w:val="000000" w:themeColor="text1"/>
          <w:szCs w:val="20"/>
        </w:rPr>
      </w:pPr>
      <w:r w:rsidRPr="001A5C3E">
        <w:rPr>
          <w:rFonts w:cs="Arial"/>
          <w:b/>
          <w:bCs/>
          <w:color w:val="000000" w:themeColor="text1"/>
          <w:szCs w:val="20"/>
        </w:rPr>
        <w:t xml:space="preserve">Supplementary </w:t>
      </w: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a</w:t>
      </w:r>
      <w:r w:rsidRPr="001A5C3E">
        <w:rPr>
          <w:rFonts w:cs="Arial"/>
          <w:b/>
          <w:bCs/>
          <w:color w:val="000000" w:themeColor="text1"/>
          <w:szCs w:val="20"/>
        </w:rPr>
        <w:t>bles</w:t>
      </w:r>
    </w:p>
    <w:p w14:paraId="44C1A9A4" w14:textId="1E5D0B23" w:rsidR="00096598" w:rsidRPr="001A5C3E" w:rsidRDefault="00096598" w:rsidP="00BF042F">
      <w:pPr>
        <w:spacing w:line="36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ABLE S1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The clinical phenotypic information for all participants.</w:t>
      </w:r>
    </w:p>
    <w:p w14:paraId="7A136A1B" w14:textId="2F2051D5" w:rsidR="00B146EB" w:rsidRPr="001A5C3E" w:rsidRDefault="00B146EB" w:rsidP="00BF042F">
      <w:pPr>
        <w:spacing w:line="360" w:lineRule="auto"/>
        <w:rPr>
          <w:color w:val="000000" w:themeColor="text1"/>
          <w:szCs w:val="20"/>
          <w:lang w:eastAsia="zh-CN"/>
        </w:rPr>
      </w:pPr>
      <w:r w:rsidRPr="001A5C3E">
        <w:rPr>
          <w:rFonts w:eastAsia="DengXian"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eastAsia="DengXian" w:cs="Arial"/>
          <w:b/>
          <w:bCs/>
          <w:color w:val="000000" w:themeColor="text1"/>
          <w:szCs w:val="20"/>
          <w:lang w:eastAsia="zh-CN"/>
        </w:rPr>
        <w:t>ABLE S2.</w:t>
      </w:r>
      <w:r w:rsidR="00BD7B00" w:rsidRPr="001A5C3E">
        <w:rPr>
          <w:rFonts w:eastAsia="DengXian" w:cs="Arial"/>
          <w:b/>
          <w:bCs/>
          <w:color w:val="000000" w:themeColor="text1"/>
          <w:szCs w:val="20"/>
          <w:lang w:eastAsia="zh-CN"/>
        </w:rPr>
        <w:t xml:space="preserve"> </w:t>
      </w:r>
      <w:bookmarkStart w:id="2" w:name="_Hlk151233194"/>
      <w:r w:rsidR="00BD7B00" w:rsidRPr="001A5C3E">
        <w:rPr>
          <w:rFonts w:cs="Arial"/>
          <w:color w:val="000000" w:themeColor="text1"/>
        </w:rPr>
        <w:t>Clinical characteristics of all participants enrolled in this study.</w:t>
      </w:r>
      <w:bookmarkEnd w:id="2"/>
    </w:p>
    <w:p w14:paraId="55DC4D45" w14:textId="20A7EC4C" w:rsidR="00096598" w:rsidRPr="001A5C3E" w:rsidRDefault="00096598" w:rsidP="00BF042F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3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Percentage of all clean reads mapped to various ncRNA database in the three groups.</w:t>
      </w:r>
    </w:p>
    <w:p w14:paraId="68E54682" w14:textId="3E020B15" w:rsidR="00096598" w:rsidRPr="001A5C3E" w:rsidRDefault="00096598" w:rsidP="00BF042F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4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Identified exo-miRNAs in this study.</w:t>
      </w:r>
    </w:p>
    <w:p w14:paraId="556631B8" w14:textId="502CADD5" w:rsidR="00096598" w:rsidRPr="001A5C3E" w:rsidRDefault="00096598" w:rsidP="00BF042F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5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The DE-miRNAs in this study.</w:t>
      </w:r>
    </w:p>
    <w:p w14:paraId="34D5C0C4" w14:textId="075D44AD" w:rsidR="00096598" w:rsidRPr="001A5C3E" w:rsidRDefault="00096598" w:rsidP="00BF042F">
      <w:pPr>
        <w:spacing w:line="36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6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The target genes of selected exosomal DE-miRNAs.</w:t>
      </w:r>
    </w:p>
    <w:p w14:paraId="009CAB6D" w14:textId="0614AD00" w:rsidR="00096598" w:rsidRPr="001A5C3E" w:rsidRDefault="00096598" w:rsidP="00BF042F">
      <w:pPr>
        <w:spacing w:line="36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7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GO terms of the upregulated exosomal miRNAs targets.</w:t>
      </w:r>
    </w:p>
    <w:p w14:paraId="599FF5CD" w14:textId="24512361" w:rsidR="00096598" w:rsidRPr="001A5C3E" w:rsidRDefault="00096598" w:rsidP="00BF042F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8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>KEGG pathways of the upregulated exosomal miRNAs targets.</w:t>
      </w:r>
    </w:p>
    <w:p w14:paraId="68A5969B" w14:textId="5387F828" w:rsidR="00096598" w:rsidRPr="001A5C3E" w:rsidRDefault="00096598" w:rsidP="00BF042F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9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="00437859" w:rsidRPr="001A5C3E">
        <w:rPr>
          <w:rFonts w:eastAsia="DengXian" w:cs="Arial"/>
          <w:color w:val="000000" w:themeColor="text1"/>
          <w:szCs w:val="20"/>
          <w:lang w:eastAsia="zh-CN"/>
        </w:rPr>
        <w:t>GO terms of the downregulated exosomal miRNAs targets.</w:t>
      </w:r>
    </w:p>
    <w:p w14:paraId="7611D111" w14:textId="0979378B" w:rsidR="00EB291F" w:rsidRPr="001A5C3E" w:rsidRDefault="00096598" w:rsidP="00BF042F">
      <w:pPr>
        <w:spacing w:line="36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</w:t>
      </w:r>
      <w:r w:rsidR="00B146EB" w:rsidRPr="001A5C3E">
        <w:rPr>
          <w:rFonts w:cs="Arial"/>
          <w:b/>
          <w:bCs/>
          <w:color w:val="000000" w:themeColor="text1"/>
          <w:szCs w:val="20"/>
          <w:lang w:eastAsia="zh-CN"/>
        </w:rPr>
        <w:t>10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="00437859" w:rsidRPr="001A5C3E">
        <w:rPr>
          <w:rFonts w:eastAsia="DengXian" w:cs="Arial"/>
          <w:color w:val="000000" w:themeColor="text1"/>
          <w:szCs w:val="20"/>
          <w:lang w:eastAsia="zh-CN"/>
        </w:rPr>
        <w:t>KEGG pathways of the downregulated exosomal miRNAs targets.</w:t>
      </w:r>
    </w:p>
    <w:p w14:paraId="3B8EB255" w14:textId="1FBFEBA4" w:rsidR="00EB291F" w:rsidRPr="001A5C3E" w:rsidRDefault="00EB291F" w:rsidP="00BF042F">
      <w:pPr>
        <w:spacing w:line="36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ABLE S11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 xml:space="preserve">The detailed AUC values of </w:t>
      </w:r>
      <w:r w:rsidR="005E6EC7" w:rsidRPr="001A5C3E">
        <w:rPr>
          <w:rFonts w:eastAsia="DengXian" w:cs="Arial"/>
          <w:color w:val="000000" w:themeColor="text1"/>
          <w:szCs w:val="20"/>
          <w:lang w:eastAsia="zh-CN"/>
        </w:rPr>
        <w:t>multiple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 xml:space="preserve"> components (three exo-miRNAs, PINP, β.CTX and the combinations) in the discovery cohort.</w:t>
      </w:r>
    </w:p>
    <w:p w14:paraId="2BE38CB2" w14:textId="11F359BC" w:rsidR="00EB291F" w:rsidRPr="001A5C3E" w:rsidRDefault="00EB291F" w:rsidP="00BF042F">
      <w:pPr>
        <w:spacing w:line="360" w:lineRule="auto"/>
        <w:jc w:val="both"/>
        <w:rPr>
          <w:rFonts w:eastAsia="DengXian" w:cs="Arial"/>
          <w:color w:val="000000" w:themeColor="text1"/>
          <w:szCs w:val="20"/>
          <w:lang w:eastAsia="zh-CN"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ABLE S12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 xml:space="preserve">The detailed AUC values of </w:t>
      </w:r>
      <w:r w:rsidR="005E6EC7" w:rsidRPr="001A5C3E">
        <w:rPr>
          <w:rFonts w:eastAsia="DengXian" w:cs="Arial"/>
          <w:color w:val="000000" w:themeColor="text1"/>
          <w:szCs w:val="20"/>
          <w:lang w:eastAsia="zh-CN"/>
        </w:rPr>
        <w:t>multiple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 xml:space="preserve"> components (three exo-miRNAs, PINP, β.CTX and the combinations) in the multiple validation cohorts.</w:t>
      </w:r>
    </w:p>
    <w:p w14:paraId="59C7917A" w14:textId="7940B6B5" w:rsidR="00172DC4" w:rsidRPr="006B2C0E" w:rsidRDefault="0097371F" w:rsidP="001E6D3E">
      <w:pPr>
        <w:spacing w:line="360" w:lineRule="auto"/>
        <w:jc w:val="both"/>
        <w:rPr>
          <w:noProof/>
        </w:rPr>
      </w:pPr>
      <w:r w:rsidRPr="001A5C3E">
        <w:rPr>
          <w:rFonts w:cs="Arial" w:hint="eastAsia"/>
          <w:b/>
          <w:bCs/>
          <w:color w:val="000000" w:themeColor="text1"/>
          <w:szCs w:val="20"/>
          <w:lang w:eastAsia="zh-CN"/>
        </w:rPr>
        <w:t>T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>ABLE S1</w:t>
      </w:r>
      <w:r w:rsidR="00EB291F" w:rsidRPr="001A5C3E">
        <w:rPr>
          <w:rFonts w:cs="Arial"/>
          <w:b/>
          <w:bCs/>
          <w:color w:val="000000" w:themeColor="text1"/>
          <w:szCs w:val="20"/>
          <w:lang w:eastAsia="zh-CN"/>
        </w:rPr>
        <w:t>3</w:t>
      </w:r>
      <w:r w:rsidRPr="001A5C3E">
        <w:rPr>
          <w:rFonts w:cs="Arial"/>
          <w:b/>
          <w:bCs/>
          <w:color w:val="000000" w:themeColor="text1"/>
          <w:szCs w:val="20"/>
          <w:lang w:eastAsia="zh-CN"/>
        </w:rPr>
        <w:t xml:space="preserve">. </w:t>
      </w:r>
      <w:r w:rsidRPr="001A5C3E">
        <w:rPr>
          <w:rFonts w:eastAsia="DengXian" w:cs="Arial"/>
          <w:color w:val="000000" w:themeColor="text1"/>
          <w:szCs w:val="20"/>
          <w:lang w:eastAsia="zh-CN"/>
        </w:rPr>
        <w:t xml:space="preserve">Pearson coefficients between clinical information and </w:t>
      </w:r>
      <w:r w:rsidR="009D0E36" w:rsidRPr="001A5C3E">
        <w:rPr>
          <w:rFonts w:eastAsia="DengXian" w:cs="Arial"/>
          <w:color w:val="000000" w:themeColor="text1"/>
          <w:szCs w:val="20"/>
          <w:lang w:eastAsia="zh-CN"/>
        </w:rPr>
        <w:t>risk score of miRNA panel</w:t>
      </w:r>
      <w:r w:rsidR="00EB291F" w:rsidRPr="001A5C3E">
        <w:rPr>
          <w:rFonts w:eastAsia="DengXian" w:cs="Arial"/>
          <w:color w:val="000000" w:themeColor="text1"/>
          <w:szCs w:val="20"/>
          <w:lang w:eastAsia="zh-CN"/>
        </w:rPr>
        <w:t>.</w:t>
      </w:r>
    </w:p>
    <w:sectPr w:rsidR="00172DC4" w:rsidRPr="006B2C0E" w:rsidSect="00BD5A22">
      <w:footerReference w:type="even" r:id="rId8"/>
      <w:footerReference w:type="default" r:id="rId9"/>
      <w:footerReference w:type="firs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2FCD5" w14:textId="77777777" w:rsidR="003109E5" w:rsidRDefault="003109E5">
      <w:pPr>
        <w:spacing w:line="240" w:lineRule="auto"/>
      </w:pPr>
      <w:r>
        <w:separator/>
      </w:r>
    </w:p>
  </w:endnote>
  <w:endnote w:type="continuationSeparator" w:id="0">
    <w:p w14:paraId="3CF15B84" w14:textId="77777777" w:rsidR="003109E5" w:rsidRDefault="003109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ckwell">
    <w:altName w:val="Sitka Small"/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9B5A3" w14:textId="77777777" w:rsidR="00C200CA" w:rsidRDefault="00C200C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A0129" w14:textId="77777777" w:rsidR="00C200CA" w:rsidRDefault="00C200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FB27EE" w14:textId="77777777" w:rsidR="00C200CA" w:rsidRDefault="00C200CA">
    <w:pPr>
      <w:pStyle w:val="Footer"/>
      <w:framePr w:wrap="around" w:vAnchor="text" w:hAnchor="margin" w:xAlign="center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ABB5E0E" wp14:editId="6114224A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MSIPCMd8bd45d29e2461098252ac92" descr="{&quot;HashCode&quot;:1561593418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745D9A" w14:textId="77777777" w:rsidR="00C200CA" w:rsidRDefault="00C200CA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5ABB5E0E" id="_x0000_t202" coordsize="21600,21600" o:spt="202" path="m,l,21600r21600,l21600,xe">
              <v:stroke joinstyle="miter"/>
              <v:path gradientshapeok="t" o:connecttype="rect"/>
            </v:shapetype>
            <v:shape id="MSIPCMd8bd45d29e2461098252ac92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5C745D9A" w14:textId="77777777" w:rsidR="00C200CA" w:rsidRDefault="00C200CA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  <w:p w14:paraId="78378137" w14:textId="77777777" w:rsidR="00C200CA" w:rsidRDefault="00C200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573409"/>
      <w:docPartObj>
        <w:docPartGallery w:val="AutoText"/>
      </w:docPartObj>
    </w:sdtPr>
    <w:sdtEndPr/>
    <w:sdtContent>
      <w:p w14:paraId="3643BD94" w14:textId="77777777" w:rsidR="00C200CA" w:rsidRDefault="00C200C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FCC9BB3" w14:textId="77777777" w:rsidR="00C200CA" w:rsidRDefault="00C200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8A7E2" w14:textId="77777777" w:rsidR="003109E5" w:rsidRDefault="003109E5">
      <w:pPr>
        <w:spacing w:line="240" w:lineRule="auto"/>
      </w:pPr>
      <w:r>
        <w:separator/>
      </w:r>
    </w:p>
  </w:footnote>
  <w:footnote w:type="continuationSeparator" w:id="0">
    <w:p w14:paraId="64CBECB6" w14:textId="77777777" w:rsidR="003109E5" w:rsidRDefault="003109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177B0"/>
    <w:multiLevelType w:val="hybridMultilevel"/>
    <w:tmpl w:val="FEF0EC0C"/>
    <w:lvl w:ilvl="0" w:tplc="210625C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D61567"/>
    <w:multiLevelType w:val="hybridMultilevel"/>
    <w:tmpl w:val="F2B81AD4"/>
    <w:lvl w:ilvl="0" w:tplc="0409001B">
      <w:start w:val="1"/>
      <w:numFmt w:val="lowerRoman"/>
      <w:lvlText w:val="%1."/>
      <w:lvlJc w:val="righ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A26281"/>
    <w:multiLevelType w:val="hybridMultilevel"/>
    <w:tmpl w:val="832A5776"/>
    <w:lvl w:ilvl="0" w:tplc="482644A8">
      <w:start w:val="3"/>
      <w:numFmt w:val="lowerRoman"/>
      <w:lvlText w:val="%1."/>
      <w:lvlJc w:val="righ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DDF115F"/>
    <w:multiLevelType w:val="hybridMultilevel"/>
    <w:tmpl w:val="394EE9A0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6A10AEA"/>
    <w:multiLevelType w:val="hybridMultilevel"/>
    <w:tmpl w:val="6F742D46"/>
    <w:lvl w:ilvl="0" w:tplc="AE961F2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13E3941"/>
    <w:multiLevelType w:val="hybridMultilevel"/>
    <w:tmpl w:val="8534B1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8B14659"/>
    <w:multiLevelType w:val="hybridMultilevel"/>
    <w:tmpl w:val="A8625BA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E5F2D01"/>
    <w:multiLevelType w:val="hybridMultilevel"/>
    <w:tmpl w:val="03483C8C"/>
    <w:lvl w:ilvl="0" w:tplc="4C14F09E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0B131DC"/>
    <w:multiLevelType w:val="hybridMultilevel"/>
    <w:tmpl w:val="A2FAD2BE"/>
    <w:lvl w:ilvl="0" w:tplc="6D76B314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25E78D7"/>
    <w:multiLevelType w:val="hybridMultilevel"/>
    <w:tmpl w:val="477855EA"/>
    <w:lvl w:ilvl="0" w:tplc="6616F000">
      <w:start w:val="3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6EF29D4"/>
    <w:multiLevelType w:val="hybridMultilevel"/>
    <w:tmpl w:val="66344AA6"/>
    <w:lvl w:ilvl="0" w:tplc="800A60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F9F3F62"/>
    <w:multiLevelType w:val="hybridMultilevel"/>
    <w:tmpl w:val="BF580E3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8"/>
  </w:num>
  <w:num w:numId="2">
    <w:abstractNumId w:val="7"/>
  </w:num>
  <w:num w:numId="3">
    <w:abstractNumId w:val="6"/>
  </w:num>
  <w:num w:numId="4">
    <w:abstractNumId w:val="10"/>
  </w:num>
  <w:num w:numId="5">
    <w:abstractNumId w:val="5"/>
  </w:num>
  <w:num w:numId="6">
    <w:abstractNumId w:val="11"/>
  </w:num>
  <w:num w:numId="7">
    <w:abstractNumId w:val="0"/>
  </w:num>
  <w:num w:numId="8">
    <w:abstractNumId w:val="4"/>
  </w:num>
  <w:num w:numId="9">
    <w:abstractNumId w:val="1"/>
  </w:num>
  <w:num w:numId="10">
    <w:abstractNumId w:val="2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6D4C"/>
    <w:rsid w:val="00003343"/>
    <w:rsid w:val="000035DB"/>
    <w:rsid w:val="000047E0"/>
    <w:rsid w:val="00010F75"/>
    <w:rsid w:val="00012BB5"/>
    <w:rsid w:val="00017F08"/>
    <w:rsid w:val="0002249E"/>
    <w:rsid w:val="00031958"/>
    <w:rsid w:val="00033D5A"/>
    <w:rsid w:val="00034542"/>
    <w:rsid w:val="0003579B"/>
    <w:rsid w:val="00036EDB"/>
    <w:rsid w:val="00037830"/>
    <w:rsid w:val="00041EE1"/>
    <w:rsid w:val="00053C04"/>
    <w:rsid w:val="0005639D"/>
    <w:rsid w:val="00061A8B"/>
    <w:rsid w:val="00062683"/>
    <w:rsid w:val="00063A6F"/>
    <w:rsid w:val="00065531"/>
    <w:rsid w:val="00065E9D"/>
    <w:rsid w:val="0006732A"/>
    <w:rsid w:val="00067625"/>
    <w:rsid w:val="00072D0C"/>
    <w:rsid w:val="000821FF"/>
    <w:rsid w:val="00086103"/>
    <w:rsid w:val="0009145B"/>
    <w:rsid w:val="00091917"/>
    <w:rsid w:val="00096598"/>
    <w:rsid w:val="000A626A"/>
    <w:rsid w:val="000A7A89"/>
    <w:rsid w:val="000B04CB"/>
    <w:rsid w:val="000B0CBC"/>
    <w:rsid w:val="000B2907"/>
    <w:rsid w:val="000B2BE5"/>
    <w:rsid w:val="000B2FEA"/>
    <w:rsid w:val="000B423F"/>
    <w:rsid w:val="000B65D4"/>
    <w:rsid w:val="000B7434"/>
    <w:rsid w:val="000C2F6B"/>
    <w:rsid w:val="000C4014"/>
    <w:rsid w:val="000C4CEB"/>
    <w:rsid w:val="000C4FA2"/>
    <w:rsid w:val="000C5282"/>
    <w:rsid w:val="000C5A4C"/>
    <w:rsid w:val="000C7276"/>
    <w:rsid w:val="000D05A4"/>
    <w:rsid w:val="000D0ED2"/>
    <w:rsid w:val="000D2A9C"/>
    <w:rsid w:val="000D2B3C"/>
    <w:rsid w:val="000D5D79"/>
    <w:rsid w:val="000D7AD8"/>
    <w:rsid w:val="000D7C99"/>
    <w:rsid w:val="000E1198"/>
    <w:rsid w:val="000E432C"/>
    <w:rsid w:val="000E4C0A"/>
    <w:rsid w:val="000E5567"/>
    <w:rsid w:val="000E6318"/>
    <w:rsid w:val="000F1549"/>
    <w:rsid w:val="000F199B"/>
    <w:rsid w:val="000F24E2"/>
    <w:rsid w:val="000F547E"/>
    <w:rsid w:val="000F6568"/>
    <w:rsid w:val="001001D9"/>
    <w:rsid w:val="00101EBF"/>
    <w:rsid w:val="00102434"/>
    <w:rsid w:val="0010281E"/>
    <w:rsid w:val="001041CD"/>
    <w:rsid w:val="00106D51"/>
    <w:rsid w:val="001139B7"/>
    <w:rsid w:val="001152C8"/>
    <w:rsid w:val="001165F8"/>
    <w:rsid w:val="00116BC9"/>
    <w:rsid w:val="0012359C"/>
    <w:rsid w:val="00125332"/>
    <w:rsid w:val="00125CC0"/>
    <w:rsid w:val="00126996"/>
    <w:rsid w:val="0013399B"/>
    <w:rsid w:val="001339B1"/>
    <w:rsid w:val="00133B98"/>
    <w:rsid w:val="001341D8"/>
    <w:rsid w:val="00137855"/>
    <w:rsid w:val="00141DB0"/>
    <w:rsid w:val="00142DDA"/>
    <w:rsid w:val="0014422F"/>
    <w:rsid w:val="00145CB9"/>
    <w:rsid w:val="00150FD7"/>
    <w:rsid w:val="00153D37"/>
    <w:rsid w:val="001548C8"/>
    <w:rsid w:val="00160B45"/>
    <w:rsid w:val="001613B4"/>
    <w:rsid w:val="0016452D"/>
    <w:rsid w:val="001666DC"/>
    <w:rsid w:val="00166870"/>
    <w:rsid w:val="001670AC"/>
    <w:rsid w:val="001707E8"/>
    <w:rsid w:val="00172DC4"/>
    <w:rsid w:val="0017332F"/>
    <w:rsid w:val="001740EC"/>
    <w:rsid w:val="00174D1C"/>
    <w:rsid w:val="0017547B"/>
    <w:rsid w:val="0017696E"/>
    <w:rsid w:val="00180BEC"/>
    <w:rsid w:val="0018168A"/>
    <w:rsid w:val="001836E8"/>
    <w:rsid w:val="001963F3"/>
    <w:rsid w:val="00196649"/>
    <w:rsid w:val="001975BE"/>
    <w:rsid w:val="001A5C3E"/>
    <w:rsid w:val="001A617D"/>
    <w:rsid w:val="001B0361"/>
    <w:rsid w:val="001B1406"/>
    <w:rsid w:val="001B24C8"/>
    <w:rsid w:val="001B3B43"/>
    <w:rsid w:val="001B431C"/>
    <w:rsid w:val="001B5471"/>
    <w:rsid w:val="001B5584"/>
    <w:rsid w:val="001C296F"/>
    <w:rsid w:val="001C2D04"/>
    <w:rsid w:val="001C3D02"/>
    <w:rsid w:val="001D2A92"/>
    <w:rsid w:val="001E31AA"/>
    <w:rsid w:val="001E4047"/>
    <w:rsid w:val="001E6D3E"/>
    <w:rsid w:val="001F3C00"/>
    <w:rsid w:val="001F3C16"/>
    <w:rsid w:val="001F4CEA"/>
    <w:rsid w:val="001F4D41"/>
    <w:rsid w:val="001F55A7"/>
    <w:rsid w:val="001F6FE5"/>
    <w:rsid w:val="00201BFB"/>
    <w:rsid w:val="00201D03"/>
    <w:rsid w:val="00202BEA"/>
    <w:rsid w:val="00205776"/>
    <w:rsid w:val="00210626"/>
    <w:rsid w:val="0021233E"/>
    <w:rsid w:val="002144C4"/>
    <w:rsid w:val="00217AA6"/>
    <w:rsid w:val="00224F1C"/>
    <w:rsid w:val="00225A40"/>
    <w:rsid w:val="00234AAB"/>
    <w:rsid w:val="00243734"/>
    <w:rsid w:val="002438DC"/>
    <w:rsid w:val="002448D1"/>
    <w:rsid w:val="0024749C"/>
    <w:rsid w:val="00254851"/>
    <w:rsid w:val="00255AE6"/>
    <w:rsid w:val="00257B79"/>
    <w:rsid w:val="0026105A"/>
    <w:rsid w:val="002620BB"/>
    <w:rsid w:val="0026331B"/>
    <w:rsid w:val="002650C9"/>
    <w:rsid w:val="00267A99"/>
    <w:rsid w:val="002720B0"/>
    <w:rsid w:val="00272673"/>
    <w:rsid w:val="00273185"/>
    <w:rsid w:val="00273851"/>
    <w:rsid w:val="0027403A"/>
    <w:rsid w:val="00274912"/>
    <w:rsid w:val="00275383"/>
    <w:rsid w:val="00275540"/>
    <w:rsid w:val="002771FB"/>
    <w:rsid w:val="00277D7A"/>
    <w:rsid w:val="002808D9"/>
    <w:rsid w:val="002810B1"/>
    <w:rsid w:val="002851BA"/>
    <w:rsid w:val="002905FC"/>
    <w:rsid w:val="002909ED"/>
    <w:rsid w:val="002911A7"/>
    <w:rsid w:val="002925DB"/>
    <w:rsid w:val="00296073"/>
    <w:rsid w:val="00296C62"/>
    <w:rsid w:val="002A1290"/>
    <w:rsid w:val="002A2C0C"/>
    <w:rsid w:val="002A2C42"/>
    <w:rsid w:val="002A32BB"/>
    <w:rsid w:val="002A43EF"/>
    <w:rsid w:val="002A52F8"/>
    <w:rsid w:val="002A6A11"/>
    <w:rsid w:val="002A772B"/>
    <w:rsid w:val="002B2B30"/>
    <w:rsid w:val="002C0322"/>
    <w:rsid w:val="002C320D"/>
    <w:rsid w:val="002C3C4E"/>
    <w:rsid w:val="002C789A"/>
    <w:rsid w:val="002D099D"/>
    <w:rsid w:val="002D09DB"/>
    <w:rsid w:val="002D1EA9"/>
    <w:rsid w:val="002D4DE7"/>
    <w:rsid w:val="002D61AF"/>
    <w:rsid w:val="002D72C4"/>
    <w:rsid w:val="002D74C8"/>
    <w:rsid w:val="002E0179"/>
    <w:rsid w:val="002E0677"/>
    <w:rsid w:val="002E1CF8"/>
    <w:rsid w:val="002E3174"/>
    <w:rsid w:val="002E43FA"/>
    <w:rsid w:val="002E47E0"/>
    <w:rsid w:val="002F0097"/>
    <w:rsid w:val="002F100C"/>
    <w:rsid w:val="002F1BA7"/>
    <w:rsid w:val="002F1D55"/>
    <w:rsid w:val="002F2EB1"/>
    <w:rsid w:val="002F6CFE"/>
    <w:rsid w:val="00305D9F"/>
    <w:rsid w:val="003101E7"/>
    <w:rsid w:val="003109E5"/>
    <w:rsid w:val="00310A3D"/>
    <w:rsid w:val="003140EE"/>
    <w:rsid w:val="003157C7"/>
    <w:rsid w:val="00317009"/>
    <w:rsid w:val="00323E93"/>
    <w:rsid w:val="00324943"/>
    <w:rsid w:val="003267C9"/>
    <w:rsid w:val="00327C53"/>
    <w:rsid w:val="00336CF3"/>
    <w:rsid w:val="00342100"/>
    <w:rsid w:val="00351093"/>
    <w:rsid w:val="0035132E"/>
    <w:rsid w:val="00355B9F"/>
    <w:rsid w:val="00362082"/>
    <w:rsid w:val="003646DE"/>
    <w:rsid w:val="00365D22"/>
    <w:rsid w:val="00366E5E"/>
    <w:rsid w:val="00367B3D"/>
    <w:rsid w:val="00370649"/>
    <w:rsid w:val="0037180D"/>
    <w:rsid w:val="00374CF3"/>
    <w:rsid w:val="00374E4B"/>
    <w:rsid w:val="00377039"/>
    <w:rsid w:val="003825A3"/>
    <w:rsid w:val="00385CA8"/>
    <w:rsid w:val="00387776"/>
    <w:rsid w:val="00391657"/>
    <w:rsid w:val="00395493"/>
    <w:rsid w:val="003A0AA5"/>
    <w:rsid w:val="003A55BF"/>
    <w:rsid w:val="003A6E6C"/>
    <w:rsid w:val="003A772A"/>
    <w:rsid w:val="003A7B17"/>
    <w:rsid w:val="003B2BE1"/>
    <w:rsid w:val="003B5569"/>
    <w:rsid w:val="003B7080"/>
    <w:rsid w:val="003C0759"/>
    <w:rsid w:val="003C097E"/>
    <w:rsid w:val="003C247B"/>
    <w:rsid w:val="003C4CC1"/>
    <w:rsid w:val="003C79F2"/>
    <w:rsid w:val="003D05DC"/>
    <w:rsid w:val="003D0F82"/>
    <w:rsid w:val="003D5C7E"/>
    <w:rsid w:val="003D7334"/>
    <w:rsid w:val="003E04BB"/>
    <w:rsid w:val="003E08AE"/>
    <w:rsid w:val="003E2BA6"/>
    <w:rsid w:val="003E2CFA"/>
    <w:rsid w:val="003E32BF"/>
    <w:rsid w:val="003E4CA7"/>
    <w:rsid w:val="003E7E0F"/>
    <w:rsid w:val="003F2DCD"/>
    <w:rsid w:val="003F319A"/>
    <w:rsid w:val="003F554D"/>
    <w:rsid w:val="003F5AEE"/>
    <w:rsid w:val="003F73FA"/>
    <w:rsid w:val="003F761A"/>
    <w:rsid w:val="003F7AAB"/>
    <w:rsid w:val="00400570"/>
    <w:rsid w:val="00404F55"/>
    <w:rsid w:val="004079A7"/>
    <w:rsid w:val="004106CA"/>
    <w:rsid w:val="00413551"/>
    <w:rsid w:val="0041418E"/>
    <w:rsid w:val="004157AD"/>
    <w:rsid w:val="004163F8"/>
    <w:rsid w:val="00422268"/>
    <w:rsid w:val="00422725"/>
    <w:rsid w:val="0042315B"/>
    <w:rsid w:val="004241BA"/>
    <w:rsid w:val="00425FBD"/>
    <w:rsid w:val="004266E8"/>
    <w:rsid w:val="00430DCA"/>
    <w:rsid w:val="004362AF"/>
    <w:rsid w:val="00436A4C"/>
    <w:rsid w:val="00436B54"/>
    <w:rsid w:val="004377F1"/>
    <w:rsid w:val="00437859"/>
    <w:rsid w:val="00444F15"/>
    <w:rsid w:val="0045080A"/>
    <w:rsid w:val="00460388"/>
    <w:rsid w:val="00461A50"/>
    <w:rsid w:val="004624D2"/>
    <w:rsid w:val="00466AF8"/>
    <w:rsid w:val="00472A28"/>
    <w:rsid w:val="00473523"/>
    <w:rsid w:val="0047728B"/>
    <w:rsid w:val="0048730F"/>
    <w:rsid w:val="00487BB9"/>
    <w:rsid w:val="00490933"/>
    <w:rsid w:val="00493269"/>
    <w:rsid w:val="00494421"/>
    <w:rsid w:val="0049624B"/>
    <w:rsid w:val="004A37F2"/>
    <w:rsid w:val="004A5CAC"/>
    <w:rsid w:val="004A66B9"/>
    <w:rsid w:val="004A7559"/>
    <w:rsid w:val="004A7F6A"/>
    <w:rsid w:val="004B2561"/>
    <w:rsid w:val="004B4D96"/>
    <w:rsid w:val="004B62BA"/>
    <w:rsid w:val="004B7AE1"/>
    <w:rsid w:val="004C0419"/>
    <w:rsid w:val="004C2617"/>
    <w:rsid w:val="004C3BFA"/>
    <w:rsid w:val="004C3CDD"/>
    <w:rsid w:val="004C58D6"/>
    <w:rsid w:val="004C6DDB"/>
    <w:rsid w:val="004D0FF0"/>
    <w:rsid w:val="004D1650"/>
    <w:rsid w:val="004D2027"/>
    <w:rsid w:val="004D2293"/>
    <w:rsid w:val="004D243F"/>
    <w:rsid w:val="004D2A51"/>
    <w:rsid w:val="004D36D2"/>
    <w:rsid w:val="004D7C4D"/>
    <w:rsid w:val="004E054F"/>
    <w:rsid w:val="004E0656"/>
    <w:rsid w:val="004E0D3B"/>
    <w:rsid w:val="004E5611"/>
    <w:rsid w:val="004E6DA1"/>
    <w:rsid w:val="004F26FD"/>
    <w:rsid w:val="004F2812"/>
    <w:rsid w:val="004F4049"/>
    <w:rsid w:val="004F4973"/>
    <w:rsid w:val="004F6A34"/>
    <w:rsid w:val="0050022D"/>
    <w:rsid w:val="00503710"/>
    <w:rsid w:val="005039CD"/>
    <w:rsid w:val="00504737"/>
    <w:rsid w:val="0050575F"/>
    <w:rsid w:val="0050642D"/>
    <w:rsid w:val="005101FE"/>
    <w:rsid w:val="00512038"/>
    <w:rsid w:val="005177D5"/>
    <w:rsid w:val="005206F5"/>
    <w:rsid w:val="005212C6"/>
    <w:rsid w:val="00521519"/>
    <w:rsid w:val="005253AD"/>
    <w:rsid w:val="00526A16"/>
    <w:rsid w:val="005307ED"/>
    <w:rsid w:val="00533E5C"/>
    <w:rsid w:val="005356AA"/>
    <w:rsid w:val="0053723C"/>
    <w:rsid w:val="00537810"/>
    <w:rsid w:val="005416D4"/>
    <w:rsid w:val="00543B06"/>
    <w:rsid w:val="00547807"/>
    <w:rsid w:val="005542C0"/>
    <w:rsid w:val="00554C56"/>
    <w:rsid w:val="005550EC"/>
    <w:rsid w:val="00555471"/>
    <w:rsid w:val="00560888"/>
    <w:rsid w:val="00566E99"/>
    <w:rsid w:val="00574242"/>
    <w:rsid w:val="00577B26"/>
    <w:rsid w:val="00581768"/>
    <w:rsid w:val="005818B6"/>
    <w:rsid w:val="005944F9"/>
    <w:rsid w:val="00594D66"/>
    <w:rsid w:val="00595645"/>
    <w:rsid w:val="00596673"/>
    <w:rsid w:val="005A095C"/>
    <w:rsid w:val="005A1C19"/>
    <w:rsid w:val="005A2739"/>
    <w:rsid w:val="005A2BFC"/>
    <w:rsid w:val="005B0307"/>
    <w:rsid w:val="005B1639"/>
    <w:rsid w:val="005B1E94"/>
    <w:rsid w:val="005B3516"/>
    <w:rsid w:val="005C0C66"/>
    <w:rsid w:val="005C1104"/>
    <w:rsid w:val="005C43A6"/>
    <w:rsid w:val="005C43DE"/>
    <w:rsid w:val="005C539D"/>
    <w:rsid w:val="005C616C"/>
    <w:rsid w:val="005D0A8B"/>
    <w:rsid w:val="005D0FEA"/>
    <w:rsid w:val="005D1F4C"/>
    <w:rsid w:val="005D3CC3"/>
    <w:rsid w:val="005D4400"/>
    <w:rsid w:val="005D6AA4"/>
    <w:rsid w:val="005E00CE"/>
    <w:rsid w:val="005E14B7"/>
    <w:rsid w:val="005E2723"/>
    <w:rsid w:val="005E5AC7"/>
    <w:rsid w:val="005E6BA0"/>
    <w:rsid w:val="005E6EC7"/>
    <w:rsid w:val="005E7346"/>
    <w:rsid w:val="005E7DD0"/>
    <w:rsid w:val="005F056F"/>
    <w:rsid w:val="005F487D"/>
    <w:rsid w:val="005F4BDF"/>
    <w:rsid w:val="005F58AB"/>
    <w:rsid w:val="005F69EE"/>
    <w:rsid w:val="006028A7"/>
    <w:rsid w:val="006041D0"/>
    <w:rsid w:val="00605700"/>
    <w:rsid w:val="00611500"/>
    <w:rsid w:val="0061582E"/>
    <w:rsid w:val="00615DE7"/>
    <w:rsid w:val="0062032F"/>
    <w:rsid w:val="00622510"/>
    <w:rsid w:val="006249F9"/>
    <w:rsid w:val="00625322"/>
    <w:rsid w:val="00626789"/>
    <w:rsid w:val="00626BD9"/>
    <w:rsid w:val="0062752A"/>
    <w:rsid w:val="006278CB"/>
    <w:rsid w:val="00633BE1"/>
    <w:rsid w:val="0063720A"/>
    <w:rsid w:val="00637FF1"/>
    <w:rsid w:val="00642797"/>
    <w:rsid w:val="0064465F"/>
    <w:rsid w:val="0064537B"/>
    <w:rsid w:val="00646516"/>
    <w:rsid w:val="006547AF"/>
    <w:rsid w:val="006547CF"/>
    <w:rsid w:val="006550F5"/>
    <w:rsid w:val="0065662F"/>
    <w:rsid w:val="006577D2"/>
    <w:rsid w:val="00657B22"/>
    <w:rsid w:val="00661F84"/>
    <w:rsid w:val="00662ED2"/>
    <w:rsid w:val="00670182"/>
    <w:rsid w:val="006719AD"/>
    <w:rsid w:val="00681839"/>
    <w:rsid w:val="006822E5"/>
    <w:rsid w:val="00684C2A"/>
    <w:rsid w:val="00685B38"/>
    <w:rsid w:val="00686207"/>
    <w:rsid w:val="00686989"/>
    <w:rsid w:val="0069115C"/>
    <w:rsid w:val="00691292"/>
    <w:rsid w:val="00697438"/>
    <w:rsid w:val="006A44A7"/>
    <w:rsid w:val="006B049E"/>
    <w:rsid w:val="006B177A"/>
    <w:rsid w:val="006B2039"/>
    <w:rsid w:val="006B2A1B"/>
    <w:rsid w:val="006B2C0E"/>
    <w:rsid w:val="006B489A"/>
    <w:rsid w:val="006B6B96"/>
    <w:rsid w:val="006B7A77"/>
    <w:rsid w:val="006C088C"/>
    <w:rsid w:val="006C2A7E"/>
    <w:rsid w:val="006C472A"/>
    <w:rsid w:val="006C4E7B"/>
    <w:rsid w:val="006C4F0B"/>
    <w:rsid w:val="006C52B6"/>
    <w:rsid w:val="006C5797"/>
    <w:rsid w:val="006C7EE1"/>
    <w:rsid w:val="006D39EA"/>
    <w:rsid w:val="006D6E34"/>
    <w:rsid w:val="006E18C8"/>
    <w:rsid w:val="006E25C9"/>
    <w:rsid w:val="006E37C3"/>
    <w:rsid w:val="006E6973"/>
    <w:rsid w:val="006E7F3E"/>
    <w:rsid w:val="006F0138"/>
    <w:rsid w:val="006F1ADC"/>
    <w:rsid w:val="006F4705"/>
    <w:rsid w:val="006F4DD4"/>
    <w:rsid w:val="006F7BA6"/>
    <w:rsid w:val="007003A8"/>
    <w:rsid w:val="00702CEF"/>
    <w:rsid w:val="0070716A"/>
    <w:rsid w:val="00707A6C"/>
    <w:rsid w:val="00710733"/>
    <w:rsid w:val="00715FB9"/>
    <w:rsid w:val="007170F3"/>
    <w:rsid w:val="00721E2A"/>
    <w:rsid w:val="00722B2F"/>
    <w:rsid w:val="00724595"/>
    <w:rsid w:val="00727B57"/>
    <w:rsid w:val="00727CC9"/>
    <w:rsid w:val="00740924"/>
    <w:rsid w:val="007409A1"/>
    <w:rsid w:val="00742700"/>
    <w:rsid w:val="007461AA"/>
    <w:rsid w:val="00747835"/>
    <w:rsid w:val="00750425"/>
    <w:rsid w:val="00757D3B"/>
    <w:rsid w:val="00763727"/>
    <w:rsid w:val="00764E3D"/>
    <w:rsid w:val="00766386"/>
    <w:rsid w:val="00767A34"/>
    <w:rsid w:val="00770D9E"/>
    <w:rsid w:val="00772BEE"/>
    <w:rsid w:val="00772DF7"/>
    <w:rsid w:val="00773B4F"/>
    <w:rsid w:val="00776EDF"/>
    <w:rsid w:val="007815EB"/>
    <w:rsid w:val="007822EB"/>
    <w:rsid w:val="0078505F"/>
    <w:rsid w:val="00785067"/>
    <w:rsid w:val="00785A14"/>
    <w:rsid w:val="00785F9A"/>
    <w:rsid w:val="00793736"/>
    <w:rsid w:val="00793C13"/>
    <w:rsid w:val="00797D48"/>
    <w:rsid w:val="007A2B60"/>
    <w:rsid w:val="007A4C18"/>
    <w:rsid w:val="007B3882"/>
    <w:rsid w:val="007B6D4D"/>
    <w:rsid w:val="007B7B38"/>
    <w:rsid w:val="007C2991"/>
    <w:rsid w:val="007C61F1"/>
    <w:rsid w:val="007C64F2"/>
    <w:rsid w:val="007D4E31"/>
    <w:rsid w:val="007D7D30"/>
    <w:rsid w:val="007D7F2A"/>
    <w:rsid w:val="007E40DB"/>
    <w:rsid w:val="007E4144"/>
    <w:rsid w:val="007E61DD"/>
    <w:rsid w:val="007E7238"/>
    <w:rsid w:val="007F1F9D"/>
    <w:rsid w:val="007F5AE8"/>
    <w:rsid w:val="007F6717"/>
    <w:rsid w:val="007F716C"/>
    <w:rsid w:val="00801C5E"/>
    <w:rsid w:val="0080304F"/>
    <w:rsid w:val="00805354"/>
    <w:rsid w:val="00805DE3"/>
    <w:rsid w:val="00805F09"/>
    <w:rsid w:val="00811080"/>
    <w:rsid w:val="0081298C"/>
    <w:rsid w:val="00812B2B"/>
    <w:rsid w:val="008143B8"/>
    <w:rsid w:val="00814D56"/>
    <w:rsid w:val="00820C63"/>
    <w:rsid w:val="00824B52"/>
    <w:rsid w:val="008252E5"/>
    <w:rsid w:val="008268FA"/>
    <w:rsid w:val="00826A90"/>
    <w:rsid w:val="0083087A"/>
    <w:rsid w:val="00830935"/>
    <w:rsid w:val="0083335C"/>
    <w:rsid w:val="00834859"/>
    <w:rsid w:val="00837A95"/>
    <w:rsid w:val="00841470"/>
    <w:rsid w:val="008422DE"/>
    <w:rsid w:val="00842DA3"/>
    <w:rsid w:val="008437E1"/>
    <w:rsid w:val="00843B58"/>
    <w:rsid w:val="0084624A"/>
    <w:rsid w:val="0085336F"/>
    <w:rsid w:val="00854B4C"/>
    <w:rsid w:val="00855F95"/>
    <w:rsid w:val="00856956"/>
    <w:rsid w:val="008602A4"/>
    <w:rsid w:val="00860CF6"/>
    <w:rsid w:val="00860EA3"/>
    <w:rsid w:val="0086125E"/>
    <w:rsid w:val="0086352A"/>
    <w:rsid w:val="0086475C"/>
    <w:rsid w:val="008656D8"/>
    <w:rsid w:val="00867E79"/>
    <w:rsid w:val="00870011"/>
    <w:rsid w:val="00870FAE"/>
    <w:rsid w:val="00871AEE"/>
    <w:rsid w:val="00875EB0"/>
    <w:rsid w:val="00877437"/>
    <w:rsid w:val="0087794D"/>
    <w:rsid w:val="00881BD7"/>
    <w:rsid w:val="00881F6F"/>
    <w:rsid w:val="00882062"/>
    <w:rsid w:val="0088424B"/>
    <w:rsid w:val="00886699"/>
    <w:rsid w:val="00886981"/>
    <w:rsid w:val="00892089"/>
    <w:rsid w:val="00892E10"/>
    <w:rsid w:val="00894BB5"/>
    <w:rsid w:val="00894D6D"/>
    <w:rsid w:val="00894F73"/>
    <w:rsid w:val="00894FC3"/>
    <w:rsid w:val="00897706"/>
    <w:rsid w:val="008B39CC"/>
    <w:rsid w:val="008B4B7A"/>
    <w:rsid w:val="008B51A0"/>
    <w:rsid w:val="008B5643"/>
    <w:rsid w:val="008C0C61"/>
    <w:rsid w:val="008C1211"/>
    <w:rsid w:val="008C667C"/>
    <w:rsid w:val="008D4167"/>
    <w:rsid w:val="008E3745"/>
    <w:rsid w:val="008E3CE4"/>
    <w:rsid w:val="008E4050"/>
    <w:rsid w:val="008E44BF"/>
    <w:rsid w:val="008E5510"/>
    <w:rsid w:val="008F0764"/>
    <w:rsid w:val="008F2F9E"/>
    <w:rsid w:val="008F37F2"/>
    <w:rsid w:val="008F4157"/>
    <w:rsid w:val="008F4F67"/>
    <w:rsid w:val="008F5F49"/>
    <w:rsid w:val="008F6FC7"/>
    <w:rsid w:val="008F7602"/>
    <w:rsid w:val="00900210"/>
    <w:rsid w:val="0090384C"/>
    <w:rsid w:val="0090592D"/>
    <w:rsid w:val="00905AC0"/>
    <w:rsid w:val="00907782"/>
    <w:rsid w:val="0090795B"/>
    <w:rsid w:val="00907F5D"/>
    <w:rsid w:val="0091306C"/>
    <w:rsid w:val="00913E4C"/>
    <w:rsid w:val="009149B2"/>
    <w:rsid w:val="009200C8"/>
    <w:rsid w:val="009245C6"/>
    <w:rsid w:val="00926A81"/>
    <w:rsid w:val="00926D4C"/>
    <w:rsid w:val="00927EE0"/>
    <w:rsid w:val="00927F8F"/>
    <w:rsid w:val="00930648"/>
    <w:rsid w:val="009331F6"/>
    <w:rsid w:val="00934131"/>
    <w:rsid w:val="009342DB"/>
    <w:rsid w:val="009357AD"/>
    <w:rsid w:val="00940793"/>
    <w:rsid w:val="00941D55"/>
    <w:rsid w:val="009430FD"/>
    <w:rsid w:val="0094608F"/>
    <w:rsid w:val="00947EDF"/>
    <w:rsid w:val="00952A38"/>
    <w:rsid w:val="00955441"/>
    <w:rsid w:val="00963818"/>
    <w:rsid w:val="00964528"/>
    <w:rsid w:val="009673CE"/>
    <w:rsid w:val="00971335"/>
    <w:rsid w:val="009716EE"/>
    <w:rsid w:val="00971F81"/>
    <w:rsid w:val="00972FF4"/>
    <w:rsid w:val="0097371F"/>
    <w:rsid w:val="00973E9D"/>
    <w:rsid w:val="00974D95"/>
    <w:rsid w:val="00983657"/>
    <w:rsid w:val="00984AAC"/>
    <w:rsid w:val="009852B8"/>
    <w:rsid w:val="00990DFA"/>
    <w:rsid w:val="00992255"/>
    <w:rsid w:val="00993ACB"/>
    <w:rsid w:val="00997EFE"/>
    <w:rsid w:val="009A05AE"/>
    <w:rsid w:val="009A188C"/>
    <w:rsid w:val="009A1C51"/>
    <w:rsid w:val="009A21A9"/>
    <w:rsid w:val="009A523F"/>
    <w:rsid w:val="009A6921"/>
    <w:rsid w:val="009B1523"/>
    <w:rsid w:val="009B7D90"/>
    <w:rsid w:val="009C0F7D"/>
    <w:rsid w:val="009C1296"/>
    <w:rsid w:val="009C1464"/>
    <w:rsid w:val="009C284B"/>
    <w:rsid w:val="009C32CC"/>
    <w:rsid w:val="009C3317"/>
    <w:rsid w:val="009C34F7"/>
    <w:rsid w:val="009C510F"/>
    <w:rsid w:val="009C5867"/>
    <w:rsid w:val="009D0E36"/>
    <w:rsid w:val="009D5149"/>
    <w:rsid w:val="009D6A47"/>
    <w:rsid w:val="009E354F"/>
    <w:rsid w:val="009E43FD"/>
    <w:rsid w:val="009E7090"/>
    <w:rsid w:val="009E76DA"/>
    <w:rsid w:val="009F3AE8"/>
    <w:rsid w:val="009F4B78"/>
    <w:rsid w:val="009F67B7"/>
    <w:rsid w:val="009F6DD9"/>
    <w:rsid w:val="00A045E5"/>
    <w:rsid w:val="00A0596C"/>
    <w:rsid w:val="00A14FB0"/>
    <w:rsid w:val="00A155C7"/>
    <w:rsid w:val="00A15DDD"/>
    <w:rsid w:val="00A17526"/>
    <w:rsid w:val="00A201B9"/>
    <w:rsid w:val="00A22794"/>
    <w:rsid w:val="00A24108"/>
    <w:rsid w:val="00A26161"/>
    <w:rsid w:val="00A26B1E"/>
    <w:rsid w:val="00A32659"/>
    <w:rsid w:val="00A3301D"/>
    <w:rsid w:val="00A358CE"/>
    <w:rsid w:val="00A41123"/>
    <w:rsid w:val="00A41CDE"/>
    <w:rsid w:val="00A42777"/>
    <w:rsid w:val="00A4451F"/>
    <w:rsid w:val="00A44898"/>
    <w:rsid w:val="00A514CC"/>
    <w:rsid w:val="00A52E0F"/>
    <w:rsid w:val="00A52F7B"/>
    <w:rsid w:val="00A55D77"/>
    <w:rsid w:val="00A5629C"/>
    <w:rsid w:val="00A632D3"/>
    <w:rsid w:val="00A658F3"/>
    <w:rsid w:val="00A66791"/>
    <w:rsid w:val="00A7273E"/>
    <w:rsid w:val="00A74E8C"/>
    <w:rsid w:val="00A75B61"/>
    <w:rsid w:val="00A81CD2"/>
    <w:rsid w:val="00A81F92"/>
    <w:rsid w:val="00A849FE"/>
    <w:rsid w:val="00A850A3"/>
    <w:rsid w:val="00A86DA2"/>
    <w:rsid w:val="00AA184C"/>
    <w:rsid w:val="00AA3C84"/>
    <w:rsid w:val="00AA6555"/>
    <w:rsid w:val="00AA7988"/>
    <w:rsid w:val="00AB039F"/>
    <w:rsid w:val="00AB201B"/>
    <w:rsid w:val="00AB55C6"/>
    <w:rsid w:val="00AB61C9"/>
    <w:rsid w:val="00AB6217"/>
    <w:rsid w:val="00AB7107"/>
    <w:rsid w:val="00AC08E6"/>
    <w:rsid w:val="00AC4C6D"/>
    <w:rsid w:val="00AC4C95"/>
    <w:rsid w:val="00AD11E1"/>
    <w:rsid w:val="00AD31CE"/>
    <w:rsid w:val="00AD6EA4"/>
    <w:rsid w:val="00AD77DA"/>
    <w:rsid w:val="00AD7987"/>
    <w:rsid w:val="00AE0AA8"/>
    <w:rsid w:val="00AE0C67"/>
    <w:rsid w:val="00AE1081"/>
    <w:rsid w:val="00AE2E36"/>
    <w:rsid w:val="00AE5A15"/>
    <w:rsid w:val="00AE6081"/>
    <w:rsid w:val="00AE7109"/>
    <w:rsid w:val="00AE785E"/>
    <w:rsid w:val="00AE79C1"/>
    <w:rsid w:val="00AE7ECB"/>
    <w:rsid w:val="00AF57A4"/>
    <w:rsid w:val="00AF62BA"/>
    <w:rsid w:val="00B024E7"/>
    <w:rsid w:val="00B06CD1"/>
    <w:rsid w:val="00B07AA2"/>
    <w:rsid w:val="00B10EB0"/>
    <w:rsid w:val="00B1260E"/>
    <w:rsid w:val="00B146EB"/>
    <w:rsid w:val="00B1619B"/>
    <w:rsid w:val="00B16DA7"/>
    <w:rsid w:val="00B25733"/>
    <w:rsid w:val="00B319CF"/>
    <w:rsid w:val="00B412F9"/>
    <w:rsid w:val="00B443E4"/>
    <w:rsid w:val="00B46878"/>
    <w:rsid w:val="00B468BB"/>
    <w:rsid w:val="00B51173"/>
    <w:rsid w:val="00B54B1D"/>
    <w:rsid w:val="00B609A3"/>
    <w:rsid w:val="00B60D39"/>
    <w:rsid w:val="00B62376"/>
    <w:rsid w:val="00B65A32"/>
    <w:rsid w:val="00B65C52"/>
    <w:rsid w:val="00B75B7C"/>
    <w:rsid w:val="00B768D6"/>
    <w:rsid w:val="00B84096"/>
    <w:rsid w:val="00B85637"/>
    <w:rsid w:val="00B9362C"/>
    <w:rsid w:val="00B96C3F"/>
    <w:rsid w:val="00B97AD9"/>
    <w:rsid w:val="00BA1E44"/>
    <w:rsid w:val="00BA255E"/>
    <w:rsid w:val="00BA527C"/>
    <w:rsid w:val="00BA7DC5"/>
    <w:rsid w:val="00BB0FC8"/>
    <w:rsid w:val="00BB129E"/>
    <w:rsid w:val="00BB3AB8"/>
    <w:rsid w:val="00BC4A4A"/>
    <w:rsid w:val="00BC681A"/>
    <w:rsid w:val="00BD0A54"/>
    <w:rsid w:val="00BD5A22"/>
    <w:rsid w:val="00BD7B00"/>
    <w:rsid w:val="00BE1E86"/>
    <w:rsid w:val="00BE1FEE"/>
    <w:rsid w:val="00BE260F"/>
    <w:rsid w:val="00BE547B"/>
    <w:rsid w:val="00BE6A8C"/>
    <w:rsid w:val="00BF042F"/>
    <w:rsid w:val="00BF51B5"/>
    <w:rsid w:val="00C00684"/>
    <w:rsid w:val="00C018E4"/>
    <w:rsid w:val="00C03D67"/>
    <w:rsid w:val="00C1028D"/>
    <w:rsid w:val="00C131EF"/>
    <w:rsid w:val="00C13ED0"/>
    <w:rsid w:val="00C164FB"/>
    <w:rsid w:val="00C17E53"/>
    <w:rsid w:val="00C200CA"/>
    <w:rsid w:val="00C249AF"/>
    <w:rsid w:val="00C268ED"/>
    <w:rsid w:val="00C3252D"/>
    <w:rsid w:val="00C36F14"/>
    <w:rsid w:val="00C37578"/>
    <w:rsid w:val="00C41A60"/>
    <w:rsid w:val="00C4711C"/>
    <w:rsid w:val="00C51348"/>
    <w:rsid w:val="00C521A7"/>
    <w:rsid w:val="00C53FF7"/>
    <w:rsid w:val="00C54DC3"/>
    <w:rsid w:val="00C570CC"/>
    <w:rsid w:val="00C57CF6"/>
    <w:rsid w:val="00C57F31"/>
    <w:rsid w:val="00C60848"/>
    <w:rsid w:val="00C64B6D"/>
    <w:rsid w:val="00C65DE9"/>
    <w:rsid w:val="00C71366"/>
    <w:rsid w:val="00C72E05"/>
    <w:rsid w:val="00C730A5"/>
    <w:rsid w:val="00C7605C"/>
    <w:rsid w:val="00C76111"/>
    <w:rsid w:val="00C80335"/>
    <w:rsid w:val="00C812C4"/>
    <w:rsid w:val="00C81816"/>
    <w:rsid w:val="00C819FC"/>
    <w:rsid w:val="00C8216C"/>
    <w:rsid w:val="00C821CA"/>
    <w:rsid w:val="00C8374B"/>
    <w:rsid w:val="00C83B38"/>
    <w:rsid w:val="00C85422"/>
    <w:rsid w:val="00C86840"/>
    <w:rsid w:val="00C8698A"/>
    <w:rsid w:val="00C94056"/>
    <w:rsid w:val="00C95099"/>
    <w:rsid w:val="00C97F80"/>
    <w:rsid w:val="00CA173E"/>
    <w:rsid w:val="00CA5ACB"/>
    <w:rsid w:val="00CB663A"/>
    <w:rsid w:val="00CB7DA1"/>
    <w:rsid w:val="00CB7FD8"/>
    <w:rsid w:val="00CC4F38"/>
    <w:rsid w:val="00CD382C"/>
    <w:rsid w:val="00CD5D9B"/>
    <w:rsid w:val="00CE286E"/>
    <w:rsid w:val="00CE3212"/>
    <w:rsid w:val="00CE53A7"/>
    <w:rsid w:val="00CF06CC"/>
    <w:rsid w:val="00CF1694"/>
    <w:rsid w:val="00CF5128"/>
    <w:rsid w:val="00CF650C"/>
    <w:rsid w:val="00CF6811"/>
    <w:rsid w:val="00CF7732"/>
    <w:rsid w:val="00CF7BEF"/>
    <w:rsid w:val="00D007CB"/>
    <w:rsid w:val="00D01104"/>
    <w:rsid w:val="00D0193F"/>
    <w:rsid w:val="00D02AC9"/>
    <w:rsid w:val="00D032A5"/>
    <w:rsid w:val="00D0460A"/>
    <w:rsid w:val="00D048B0"/>
    <w:rsid w:val="00D05DE6"/>
    <w:rsid w:val="00D14488"/>
    <w:rsid w:val="00D17234"/>
    <w:rsid w:val="00D17F54"/>
    <w:rsid w:val="00D212BC"/>
    <w:rsid w:val="00D2249C"/>
    <w:rsid w:val="00D27373"/>
    <w:rsid w:val="00D33B66"/>
    <w:rsid w:val="00D34529"/>
    <w:rsid w:val="00D35965"/>
    <w:rsid w:val="00D36ADB"/>
    <w:rsid w:val="00D41B74"/>
    <w:rsid w:val="00D41E3A"/>
    <w:rsid w:val="00D43458"/>
    <w:rsid w:val="00D451F1"/>
    <w:rsid w:val="00D45AC6"/>
    <w:rsid w:val="00D45F0D"/>
    <w:rsid w:val="00D464E2"/>
    <w:rsid w:val="00D539D8"/>
    <w:rsid w:val="00D53FF2"/>
    <w:rsid w:val="00D5567F"/>
    <w:rsid w:val="00D55AEB"/>
    <w:rsid w:val="00D55FB1"/>
    <w:rsid w:val="00D57C89"/>
    <w:rsid w:val="00D61F7E"/>
    <w:rsid w:val="00D67880"/>
    <w:rsid w:val="00D703CB"/>
    <w:rsid w:val="00D7124B"/>
    <w:rsid w:val="00D76C0B"/>
    <w:rsid w:val="00D8211E"/>
    <w:rsid w:val="00D826CF"/>
    <w:rsid w:val="00D83211"/>
    <w:rsid w:val="00D84E46"/>
    <w:rsid w:val="00D8734D"/>
    <w:rsid w:val="00D878C3"/>
    <w:rsid w:val="00D91B6A"/>
    <w:rsid w:val="00D950EF"/>
    <w:rsid w:val="00D95A70"/>
    <w:rsid w:val="00D96094"/>
    <w:rsid w:val="00DA24C7"/>
    <w:rsid w:val="00DA5577"/>
    <w:rsid w:val="00DA62E2"/>
    <w:rsid w:val="00DA7ECB"/>
    <w:rsid w:val="00DB350B"/>
    <w:rsid w:val="00DB3F05"/>
    <w:rsid w:val="00DB5059"/>
    <w:rsid w:val="00DB70EA"/>
    <w:rsid w:val="00DC1352"/>
    <w:rsid w:val="00DC1B16"/>
    <w:rsid w:val="00DC22CE"/>
    <w:rsid w:val="00DC26FE"/>
    <w:rsid w:val="00DC4609"/>
    <w:rsid w:val="00DC4D96"/>
    <w:rsid w:val="00DC69CB"/>
    <w:rsid w:val="00DC749B"/>
    <w:rsid w:val="00DC7926"/>
    <w:rsid w:val="00DD2FD3"/>
    <w:rsid w:val="00DD4601"/>
    <w:rsid w:val="00DD463E"/>
    <w:rsid w:val="00DD5ABD"/>
    <w:rsid w:val="00DD61FF"/>
    <w:rsid w:val="00DE153A"/>
    <w:rsid w:val="00DE27A0"/>
    <w:rsid w:val="00DE27D5"/>
    <w:rsid w:val="00DE6D89"/>
    <w:rsid w:val="00DF2320"/>
    <w:rsid w:val="00DF2384"/>
    <w:rsid w:val="00DF455E"/>
    <w:rsid w:val="00DF61BE"/>
    <w:rsid w:val="00E02C2A"/>
    <w:rsid w:val="00E0307F"/>
    <w:rsid w:val="00E0451A"/>
    <w:rsid w:val="00E0707D"/>
    <w:rsid w:val="00E1001B"/>
    <w:rsid w:val="00E10791"/>
    <w:rsid w:val="00E10BF9"/>
    <w:rsid w:val="00E11D27"/>
    <w:rsid w:val="00E11FCB"/>
    <w:rsid w:val="00E1429E"/>
    <w:rsid w:val="00E14908"/>
    <w:rsid w:val="00E15A75"/>
    <w:rsid w:val="00E21263"/>
    <w:rsid w:val="00E21B1D"/>
    <w:rsid w:val="00E2491C"/>
    <w:rsid w:val="00E27948"/>
    <w:rsid w:val="00E3495A"/>
    <w:rsid w:val="00E36926"/>
    <w:rsid w:val="00E37782"/>
    <w:rsid w:val="00E41376"/>
    <w:rsid w:val="00E44250"/>
    <w:rsid w:val="00E444DD"/>
    <w:rsid w:val="00E5421F"/>
    <w:rsid w:val="00E549AC"/>
    <w:rsid w:val="00E554D6"/>
    <w:rsid w:val="00E629AA"/>
    <w:rsid w:val="00E64A71"/>
    <w:rsid w:val="00E6673D"/>
    <w:rsid w:val="00E67ADD"/>
    <w:rsid w:val="00E7166A"/>
    <w:rsid w:val="00E80179"/>
    <w:rsid w:val="00E82988"/>
    <w:rsid w:val="00E83615"/>
    <w:rsid w:val="00E83917"/>
    <w:rsid w:val="00E8580B"/>
    <w:rsid w:val="00E90E3D"/>
    <w:rsid w:val="00E92E21"/>
    <w:rsid w:val="00E9504C"/>
    <w:rsid w:val="00E97096"/>
    <w:rsid w:val="00E97BB2"/>
    <w:rsid w:val="00EA72DE"/>
    <w:rsid w:val="00EA7535"/>
    <w:rsid w:val="00EB1AB2"/>
    <w:rsid w:val="00EB291F"/>
    <w:rsid w:val="00EB4C15"/>
    <w:rsid w:val="00EB7E4E"/>
    <w:rsid w:val="00EC0A67"/>
    <w:rsid w:val="00EC6598"/>
    <w:rsid w:val="00ED1AB6"/>
    <w:rsid w:val="00ED30B1"/>
    <w:rsid w:val="00ED41B8"/>
    <w:rsid w:val="00ED4CAF"/>
    <w:rsid w:val="00ED51BC"/>
    <w:rsid w:val="00ED768D"/>
    <w:rsid w:val="00EE2296"/>
    <w:rsid w:val="00EE22FB"/>
    <w:rsid w:val="00EE7B4F"/>
    <w:rsid w:val="00EF0097"/>
    <w:rsid w:val="00EF4411"/>
    <w:rsid w:val="00EF5C94"/>
    <w:rsid w:val="00F00354"/>
    <w:rsid w:val="00F01821"/>
    <w:rsid w:val="00F0374A"/>
    <w:rsid w:val="00F064C9"/>
    <w:rsid w:val="00F1221F"/>
    <w:rsid w:val="00F1303E"/>
    <w:rsid w:val="00F13A16"/>
    <w:rsid w:val="00F1677A"/>
    <w:rsid w:val="00F17B0E"/>
    <w:rsid w:val="00F2394A"/>
    <w:rsid w:val="00F248D7"/>
    <w:rsid w:val="00F27101"/>
    <w:rsid w:val="00F273DD"/>
    <w:rsid w:val="00F33F35"/>
    <w:rsid w:val="00F34D9E"/>
    <w:rsid w:val="00F34E6D"/>
    <w:rsid w:val="00F416D2"/>
    <w:rsid w:val="00F440C7"/>
    <w:rsid w:val="00F44C4F"/>
    <w:rsid w:val="00F51165"/>
    <w:rsid w:val="00F5513A"/>
    <w:rsid w:val="00F55291"/>
    <w:rsid w:val="00F7054F"/>
    <w:rsid w:val="00F71113"/>
    <w:rsid w:val="00F73A1F"/>
    <w:rsid w:val="00F73BB1"/>
    <w:rsid w:val="00F81905"/>
    <w:rsid w:val="00F84A8F"/>
    <w:rsid w:val="00F86E32"/>
    <w:rsid w:val="00F901F7"/>
    <w:rsid w:val="00F97570"/>
    <w:rsid w:val="00FA41B4"/>
    <w:rsid w:val="00FA46A4"/>
    <w:rsid w:val="00FA6856"/>
    <w:rsid w:val="00FA6BE1"/>
    <w:rsid w:val="00FA7013"/>
    <w:rsid w:val="00FA786D"/>
    <w:rsid w:val="00FB003D"/>
    <w:rsid w:val="00FB1584"/>
    <w:rsid w:val="00FB75D5"/>
    <w:rsid w:val="00FC0FFE"/>
    <w:rsid w:val="00FC25A7"/>
    <w:rsid w:val="00FC3CFB"/>
    <w:rsid w:val="00FC76ED"/>
    <w:rsid w:val="00FD1729"/>
    <w:rsid w:val="00FD1EAB"/>
    <w:rsid w:val="00FD27A5"/>
    <w:rsid w:val="00FD41B4"/>
    <w:rsid w:val="00FD743C"/>
    <w:rsid w:val="00FE057B"/>
    <w:rsid w:val="00FE0E51"/>
    <w:rsid w:val="00FE1C80"/>
    <w:rsid w:val="00FE4968"/>
    <w:rsid w:val="00FF0FBA"/>
    <w:rsid w:val="00FF140A"/>
    <w:rsid w:val="00FF5693"/>
    <w:rsid w:val="00FF673B"/>
    <w:rsid w:val="00FF71F7"/>
    <w:rsid w:val="00FF7E52"/>
    <w:rsid w:val="00F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60187"/>
  <w15:chartTrackingRefBased/>
  <w15:docId w15:val="{E702A5E1-A1FD-40BE-A1F9-8FBCC142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D4C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26D4C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26D4C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26D4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6D4C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926D4C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926D4C"/>
    <w:rPr>
      <w:rFonts w:ascii="Arial" w:hAnsi="Arial" w:cs="Arial"/>
      <w:b/>
      <w:bCs/>
      <w:kern w:val="0"/>
      <w:sz w:val="26"/>
      <w:szCs w:val="26"/>
      <w:lang w:eastAsia="en-US"/>
    </w:rPr>
  </w:style>
  <w:style w:type="paragraph" w:styleId="CommentText">
    <w:name w:val="annotation text"/>
    <w:basedOn w:val="Normal"/>
    <w:link w:val="CommentTextChar"/>
    <w:semiHidden/>
    <w:rsid w:val="00926D4C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26D4C"/>
    <w:rPr>
      <w:rFonts w:ascii="Arial" w:hAnsi="Arial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926D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26D4C"/>
    <w:rPr>
      <w:rFonts w:ascii="Tahoma" w:hAnsi="Tahoma" w:cs="Tahoma"/>
      <w:kern w:val="0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rsid w:val="00926D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D4C"/>
    <w:rPr>
      <w:rFonts w:ascii="Arial" w:hAnsi="Arial" w:cs="Times New Roman"/>
      <w:kern w:val="0"/>
      <w:sz w:val="20"/>
      <w:szCs w:val="24"/>
      <w:lang w:eastAsia="en-US"/>
    </w:rPr>
  </w:style>
  <w:style w:type="paragraph" w:styleId="Header">
    <w:name w:val="header"/>
    <w:basedOn w:val="Normal"/>
    <w:link w:val="HeaderChar"/>
    <w:rsid w:val="00926D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26D4C"/>
    <w:rPr>
      <w:rFonts w:ascii="Arial" w:hAnsi="Arial" w:cs="Times New Roman"/>
      <w:kern w:val="0"/>
      <w:sz w:val="20"/>
      <w:szCs w:val="24"/>
      <w:lang w:eastAsia="en-US"/>
    </w:rPr>
  </w:style>
  <w:style w:type="paragraph" w:styleId="NormalWeb">
    <w:name w:val="Normal (Web)"/>
    <w:basedOn w:val="Normal"/>
    <w:uiPriority w:val="99"/>
    <w:unhideWhenUsed/>
    <w:qFormat/>
    <w:rsid w:val="00926D4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6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6D4C"/>
    <w:rPr>
      <w:rFonts w:ascii="Arial" w:hAnsi="Arial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rsid w:val="00926D4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926D4C"/>
  </w:style>
  <w:style w:type="character" w:styleId="Emphasis">
    <w:name w:val="Emphasis"/>
    <w:qFormat/>
    <w:rsid w:val="00926D4C"/>
    <w:rPr>
      <w:b/>
      <w:bCs/>
    </w:rPr>
  </w:style>
  <w:style w:type="character" w:styleId="LineNumber">
    <w:name w:val="line number"/>
    <w:qFormat/>
    <w:rsid w:val="00926D4C"/>
  </w:style>
  <w:style w:type="character" w:styleId="Hyperlink">
    <w:name w:val="Hyperlink"/>
    <w:qFormat/>
    <w:rsid w:val="00926D4C"/>
    <w:rPr>
      <w:color w:val="0000FF"/>
      <w:u w:val="single"/>
    </w:rPr>
  </w:style>
  <w:style w:type="character" w:styleId="CommentReference">
    <w:name w:val="annotation reference"/>
    <w:semiHidden/>
    <w:rsid w:val="00926D4C"/>
    <w:rPr>
      <w:sz w:val="16"/>
      <w:szCs w:val="16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26D4C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926D4C"/>
    <w:rPr>
      <w:rFonts w:ascii="Arial" w:hAnsi="Arial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926D4C"/>
    <w:pPr>
      <w:jc w:val="center"/>
    </w:pPr>
    <w:rPr>
      <w:rFonts w:cs="Arial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926D4C"/>
    <w:rPr>
      <w:rFonts w:ascii="Arial" w:hAnsi="Arial" w:cs="Arial"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926D4C"/>
    <w:pPr>
      <w:spacing w:line="240" w:lineRule="auto"/>
    </w:pPr>
    <w:rPr>
      <w:rFonts w:cs="Arial"/>
    </w:rPr>
  </w:style>
  <w:style w:type="character" w:customStyle="1" w:styleId="EndNoteBibliography0">
    <w:name w:val="EndNote Bibliography 字符"/>
    <w:basedOn w:val="DefaultParagraphFont"/>
    <w:link w:val="EndNoteBibliography"/>
    <w:rsid w:val="00926D4C"/>
    <w:rPr>
      <w:rFonts w:ascii="Arial" w:hAnsi="Arial" w:cs="Arial"/>
      <w:kern w:val="0"/>
      <w:sz w:val="20"/>
      <w:szCs w:val="24"/>
      <w:lang w:eastAsia="en-US"/>
    </w:rPr>
  </w:style>
  <w:style w:type="paragraph" w:customStyle="1" w:styleId="MDPI31text">
    <w:name w:val="MDPI_3.1_text"/>
    <w:link w:val="MDPI31text0"/>
    <w:qFormat/>
    <w:rsid w:val="00926D4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qFormat/>
    <w:rsid w:val="00926D4C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926D4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926D4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Revision">
    <w:name w:val="Revision"/>
    <w:hidden/>
    <w:uiPriority w:val="99"/>
    <w:unhideWhenUsed/>
    <w:rsid w:val="00926D4C"/>
    <w:rPr>
      <w:rFonts w:ascii="Arial" w:hAnsi="Arial" w:cs="Times New Roman"/>
      <w:kern w:val="0"/>
      <w:sz w:val="20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26D4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68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0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7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722A5-F515-4988-B324-BFA5BE40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3</Words>
  <Characters>1985</Characters>
  <Application>Microsoft Office Word</Application>
  <DocSecurity>0</DocSecurity>
  <Lines>27</Lines>
  <Paragraphs>12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gao</dc:creator>
  <cp:keywords/>
  <dc:description/>
  <cp:lastModifiedBy>Rajender Kumar1</cp:lastModifiedBy>
  <cp:revision>6</cp:revision>
  <dcterms:created xsi:type="dcterms:W3CDTF">2024-02-02T09:34:00Z</dcterms:created>
  <dcterms:modified xsi:type="dcterms:W3CDTF">2024-03-15T09:43:00Z</dcterms:modified>
</cp:coreProperties>
</file>